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3D5A5" w14:textId="77777777" w:rsidR="00A90701" w:rsidRPr="00BA1AE5" w:rsidRDefault="00A90701" w:rsidP="00A9070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 w:rsidRPr="00BA1AE5">
        <w:rPr>
          <w:rFonts w:ascii="Times New Roman" w:hAnsi="Times New Roman" w:cs="Times New Roman"/>
          <w:b/>
          <w:bCs/>
          <w:szCs w:val="21"/>
        </w:rPr>
        <w:t>. Overall antibiotic susceptibility of gram-positive bacteria and gram-negative bacteria</w:t>
      </w: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693"/>
        <w:gridCol w:w="2126"/>
      </w:tblGrid>
      <w:tr w:rsidR="00A90701" w:rsidRPr="00BA1AE5" w14:paraId="2461B862" w14:textId="77777777" w:rsidTr="00852A96">
        <w:trPr>
          <w:trHeight w:val="345"/>
        </w:trPr>
        <w:tc>
          <w:tcPr>
            <w:tcW w:w="4962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55182050" w14:textId="77777777" w:rsidR="00A90701" w:rsidRPr="00BA1AE5" w:rsidRDefault="00A90701" w:rsidP="0085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Gram-positive bacteria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199C8331" w14:textId="77777777" w:rsidR="00A90701" w:rsidRPr="00BA1AE5" w:rsidRDefault="00A90701" w:rsidP="0085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Gram-negative bacteria</w:t>
            </w:r>
          </w:p>
        </w:tc>
      </w:tr>
      <w:tr w:rsidR="00A90701" w:rsidRPr="00BA1AE5" w14:paraId="00046E24" w14:textId="77777777" w:rsidTr="00852A96">
        <w:trPr>
          <w:trHeight w:val="345"/>
        </w:trPr>
        <w:tc>
          <w:tcPr>
            <w:tcW w:w="269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3EB495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468675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Susceptibilit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4524AC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40C898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Susceptibility</w:t>
            </w:r>
          </w:p>
        </w:tc>
      </w:tr>
      <w:tr w:rsidR="00A90701" w:rsidRPr="00BA1AE5" w14:paraId="6DF13569" w14:textId="77777777" w:rsidTr="00852A96">
        <w:trPr>
          <w:trHeight w:val="368"/>
        </w:trPr>
        <w:tc>
          <w:tcPr>
            <w:tcW w:w="269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501FEBE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Ampicilli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896AA8B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80.03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549/686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719974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mikaci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BCE21B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4.86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95/2103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6FE93ED4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599AF09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Oxacill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280D671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4.52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8/310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2537BB3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moxicillin/clavulanat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615DDC2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.21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18/1639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777F4E50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621C45A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Nitrofuranto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71A9BEA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0.6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50/682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180437CF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Ampicill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4DDAE94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13.58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186/1370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4B621894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69EC384A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otrimoxazole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26385802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68.79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216/314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5A95187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mpicillin/sulbacta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4D99CD3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.8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85/1707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0E24B788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0D55BC03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tamicin (high level)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2D1A753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1.18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5/659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6B0E91D2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ztreona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8FD07E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9.68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02/2014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5473949D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31A19FF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rythromy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2083A6F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.57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8/1336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5A94DC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lymyxin B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B1AF69B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8.82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4/8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0AD54E2C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7119320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iprofloxa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6EA2604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9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8/997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6654ADA7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otrimoxazol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996D77A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55.40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1103/1991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2B3DE399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3424A23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lindamy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7C6FBC3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0.63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60/640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6595936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iprofloxac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645B502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2.27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80/2082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1643DF60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00511E3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inezolid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43007E8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0.0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15/131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05026EB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hloramphenicol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95D2AE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76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180/1822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32E25862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44DD183A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hloramphenicol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70F7454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.81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70/683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592AB22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ropene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602577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5.51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01/209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8835C8" w14:paraId="15C7AAF4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30656D83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Minocycline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3E270020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45.92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456/993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93C94AD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Minocyclin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420B4E0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74.50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1300/1745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308EB048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27F6013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enicillin G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239AA6FB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1.07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11/1328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F049D8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iperacill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F1C6D0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1.2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31/2019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5D70247A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6D0D89C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tami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3B6C80E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4.97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4/314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4C99C21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iperacillin/tazobacta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1B87BB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6.92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27/2102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292EB961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3234513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eicoplan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1C1C45E2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0.0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83/683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03B1AA9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tamic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1EA6B9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6.13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86/2096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57F34288" w14:textId="77777777" w:rsidTr="00852A96">
        <w:trPr>
          <w:trHeight w:val="278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008A8E31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eftriaxone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5E7D9A02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92.65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315/340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138A1F03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etracyclin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4D484B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8.8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32/170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5A03DF51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2A4C392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Vancomy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4938FCD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7.7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301/1331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2A4860A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igecyclin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5B0C86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8.93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59/1677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1D8C4529" w14:textId="77777777" w:rsidTr="00852A96">
        <w:trPr>
          <w:trHeight w:val="345"/>
        </w:trPr>
        <w:tc>
          <w:tcPr>
            <w:tcW w:w="2694" w:type="dxa"/>
            <w:shd w:val="clear" w:color="000000" w:fill="FFFFFF"/>
            <w:vAlign w:val="bottom"/>
            <w:hideMark/>
          </w:tcPr>
          <w:p w14:paraId="619B1B7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2268" w:type="dxa"/>
            <w:shd w:val="clear" w:color="000000" w:fill="FFFFFF"/>
            <w:vAlign w:val="bottom"/>
            <w:hideMark/>
          </w:tcPr>
          <w:p w14:paraId="1679736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.6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32/1030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4C4E1C93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epim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BAB1688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7.2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03/2103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1ED15511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46032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F386B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028335DB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uroxim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EB5C84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1.54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7/6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31195169" w14:textId="77777777" w:rsidTr="00852A96">
        <w:trPr>
          <w:trHeight w:val="34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FB92EB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2E00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46993E7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operazone</w:t>
            </w:r>
            <w:proofErr w:type="spellEnd"/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/sulbacta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FFD3CFA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8.51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48/1862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8835C8" w14:paraId="465E6EF7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54F61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71E57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57CCB89" w14:textId="77777777" w:rsidR="00A90701" w:rsidRPr="006F2C51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6F2C51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eftriaxon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F9947A5" w14:textId="77777777" w:rsidR="00A90701" w:rsidRPr="008835C8" w:rsidRDefault="00A90701" w:rsidP="00852A9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52.94%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（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45/85</w:t>
            </w:r>
            <w:r w:rsidRPr="008835C8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1A8D07F4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D3D46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87F84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374D014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otaxim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037DFA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.79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65/1889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1F632A93" w14:textId="77777777" w:rsidTr="00852A96">
        <w:trPr>
          <w:trHeight w:val="34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76EB2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27933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0947048A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tazidime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0485E30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0.7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00/2120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2810EFD4" w14:textId="77777777" w:rsidTr="00852A96">
        <w:trPr>
          <w:trHeight w:val="34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A6505F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A2F9B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1753070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tazidime/avibacta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74047D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9.52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75/1884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3A60158B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CD60FF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0EED5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7DB38F6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oxit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C920F4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5.0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1/68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608A57EA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2742C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387DA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6638D7C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efazol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DBA563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.61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49/1208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665EF1CC" w14:textId="77777777" w:rsidTr="00852A96">
        <w:trPr>
          <w:trHeight w:val="278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5BA75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2F8DB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3C5BBE6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Tobramycin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6A36B7A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.22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5/83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21249025" w14:textId="77777777" w:rsidTr="00852A96">
        <w:trPr>
          <w:trHeight w:val="345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6F0E14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7BEF7B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  <w:hideMark/>
          </w:tcPr>
          <w:p w14:paraId="4B9F0FD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mipenem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02F498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9.15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833/2056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22EE6965" w14:textId="77777777" w:rsidTr="00852A96">
        <w:trPr>
          <w:trHeight w:val="345"/>
        </w:trPr>
        <w:tc>
          <w:tcPr>
            <w:tcW w:w="2694" w:type="dxa"/>
            <w:shd w:val="clear" w:color="auto" w:fill="auto"/>
            <w:noWrap/>
            <w:vAlign w:val="bottom"/>
          </w:tcPr>
          <w:p w14:paraId="12BA959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09738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shd w:val="clear" w:color="000000" w:fill="FFFFFF"/>
            <w:vAlign w:val="bottom"/>
          </w:tcPr>
          <w:p w14:paraId="54A212A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listin</w:t>
            </w:r>
          </w:p>
        </w:tc>
        <w:tc>
          <w:tcPr>
            <w:tcW w:w="2126" w:type="dxa"/>
            <w:shd w:val="clear" w:color="000000" w:fill="FFFFFF"/>
            <w:vAlign w:val="bottom"/>
          </w:tcPr>
          <w:p w14:paraId="68B2803C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5.2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724/1811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  <w:tr w:rsidR="00A90701" w:rsidRPr="00BA1AE5" w14:paraId="36D4BBBC" w14:textId="77777777" w:rsidTr="00852A96">
        <w:trPr>
          <w:trHeight w:val="34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E1B3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77BAF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64B89D7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AF3D23A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9.50%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037/2095</w:t>
            </w:r>
            <w:r w:rsidRPr="00BA1AE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）</w:t>
            </w:r>
          </w:p>
        </w:tc>
      </w:tr>
    </w:tbl>
    <w:p w14:paraId="1A32EBC6" w14:textId="48638839" w:rsidR="00A90701" w:rsidRDefault="005E2406">
      <w:pPr>
        <w:rPr>
          <w:rFonts w:ascii="Times New Roman" w:hAnsi="Times New Roman" w:cs="Times New Roman"/>
          <w:b/>
          <w:bCs/>
          <w:szCs w:val="21"/>
        </w:rPr>
      </w:pPr>
      <w:r w:rsidRPr="004A6F9F">
        <w:rPr>
          <w:rFonts w:ascii="Times New Roman" w:hAnsi="Times New Roman" w:cs="Times New Roman" w:hint="eastAsia"/>
          <w:szCs w:val="21"/>
        </w:rPr>
        <w:t>Bold text indicates statistical significanc</w:t>
      </w:r>
      <w:r>
        <w:rPr>
          <w:rFonts w:ascii="Times New Roman" w:hAnsi="Times New Roman" w:cs="Times New Roman" w:hint="eastAsia"/>
          <w:szCs w:val="21"/>
        </w:rPr>
        <w:t>e.</w:t>
      </w:r>
    </w:p>
    <w:p w14:paraId="7C1EE5D1" w14:textId="77777777" w:rsidR="005E2406" w:rsidRDefault="005E2406">
      <w:pPr>
        <w:rPr>
          <w:rFonts w:ascii="Times New Roman" w:hAnsi="Times New Roman" w:cs="Times New Roman" w:hint="eastAsia"/>
          <w:b/>
          <w:bCs/>
          <w:szCs w:val="21"/>
        </w:rPr>
      </w:pPr>
    </w:p>
    <w:p w14:paraId="2E8BC18E" w14:textId="77777777" w:rsidR="00A90701" w:rsidRPr="00BA1AE5" w:rsidRDefault="00A90701" w:rsidP="00A9070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2</w:t>
      </w:r>
      <w:r w:rsidRPr="00BA1AE5">
        <w:rPr>
          <w:rFonts w:ascii="Times New Roman" w:hAnsi="Times New Roman" w:cs="Times New Roman"/>
          <w:b/>
          <w:bCs/>
          <w:szCs w:val="21"/>
        </w:rPr>
        <w:t>. Top 10 pathogens for ureteral stones, renal and ureteral stones, and renal stones</w:t>
      </w:r>
    </w:p>
    <w:tbl>
      <w:tblPr>
        <w:tblW w:w="12468" w:type="dxa"/>
        <w:tblLayout w:type="fixed"/>
        <w:tblLook w:val="04A0" w:firstRow="1" w:lastRow="0" w:firstColumn="1" w:lastColumn="0" w:noHBand="0" w:noVBand="1"/>
      </w:tblPr>
      <w:tblGrid>
        <w:gridCol w:w="561"/>
        <w:gridCol w:w="2268"/>
        <w:gridCol w:w="1701"/>
        <w:gridCol w:w="2268"/>
        <w:gridCol w:w="1701"/>
        <w:gridCol w:w="2268"/>
        <w:gridCol w:w="1701"/>
      </w:tblGrid>
      <w:tr w:rsidR="00AC48C5" w:rsidRPr="00BA1AE5" w14:paraId="4806955B" w14:textId="1F21D69B" w:rsidTr="009F4DD9">
        <w:trPr>
          <w:trHeight w:val="278"/>
        </w:trPr>
        <w:tc>
          <w:tcPr>
            <w:tcW w:w="561" w:type="dxa"/>
            <w:tcBorders>
              <w:top w:val="single" w:sz="4" w:space="0" w:color="auto"/>
            </w:tcBorders>
          </w:tcPr>
          <w:p w14:paraId="428D2806" w14:textId="77777777" w:rsidR="00AC48C5" w:rsidRPr="00BA1AE5" w:rsidRDefault="00AC48C5" w:rsidP="00852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4533F0" w14:textId="77777777" w:rsidR="00AC48C5" w:rsidRPr="00BA1AE5" w:rsidRDefault="00AC48C5" w:rsidP="00852A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Ureteral stones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=473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E65C26" w14:textId="634799BB" w:rsidR="00AC48C5" w:rsidRPr="00BA1AE5" w:rsidRDefault="00AC48C5" w:rsidP="00852A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Renal and ureteral stones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=134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69EF1A" w14:textId="3CBB1149" w:rsidR="00AC48C5" w:rsidRPr="00BA1AE5" w:rsidRDefault="00AC48C5" w:rsidP="00852A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Renal stones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（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=422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）</w:t>
            </w:r>
          </w:p>
        </w:tc>
      </w:tr>
      <w:tr w:rsidR="00AC48C5" w:rsidRPr="00BA1AE5" w14:paraId="7A139D33" w14:textId="6719BFF8" w:rsidTr="00E03CEB">
        <w:trPr>
          <w:trHeight w:val="278"/>
        </w:trPr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3F9CA6E4" w14:textId="77777777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B42B4" w14:textId="77777777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h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FAF756" w14:textId="512AC832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E0959E" w14:textId="01B0F171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h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DB685" w14:textId="272EDAB8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FE148" w14:textId="75D1C2F3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th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2E762" w14:textId="77C7C632" w:rsidR="00AC48C5" w:rsidRPr="00BA1AE5" w:rsidRDefault="00AC48C5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n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(</w:t>
            </w: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opor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)</w:t>
            </w:r>
          </w:p>
        </w:tc>
      </w:tr>
      <w:tr w:rsidR="00AC48C5" w:rsidRPr="00BA1AE5" w14:paraId="0183B0A6" w14:textId="610D1937" w:rsidTr="00E03CEB">
        <w:trPr>
          <w:trHeight w:val="278"/>
        </w:trPr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14:paraId="5D829E71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054B0F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A98E79" w14:textId="317D5A7E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49 (31.5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F0D208" w14:textId="1D445CD1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E27B12" w14:textId="262E9F8E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37 (27.61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9DC553" w14:textId="6E440E38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8D45D8" w14:textId="0AA33EB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56 (36.97%)</w:t>
            </w:r>
          </w:p>
        </w:tc>
      </w:tr>
      <w:tr w:rsidR="00AC48C5" w:rsidRPr="00BA1AE5" w14:paraId="3957270C" w14:textId="1CBD5AC5" w:rsidTr="00E03CEB">
        <w:trPr>
          <w:trHeight w:val="278"/>
        </w:trPr>
        <w:tc>
          <w:tcPr>
            <w:tcW w:w="561" w:type="dxa"/>
            <w:vAlign w:val="bottom"/>
          </w:tcPr>
          <w:p w14:paraId="341C8834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A1F9B3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alis</w:t>
            </w:r>
          </w:p>
        </w:tc>
        <w:tc>
          <w:tcPr>
            <w:tcW w:w="1701" w:type="dxa"/>
            <w:vAlign w:val="center"/>
          </w:tcPr>
          <w:p w14:paraId="27291F53" w14:textId="31056E70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73 (15.43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EA0E2E" w14:textId="1DCB9BE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alis</w:t>
            </w:r>
          </w:p>
        </w:tc>
        <w:tc>
          <w:tcPr>
            <w:tcW w:w="1701" w:type="dxa"/>
            <w:vAlign w:val="center"/>
          </w:tcPr>
          <w:p w14:paraId="0586C5C7" w14:textId="65ABCC99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8 (13.43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27E223" w14:textId="62983DC6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alis</w:t>
            </w:r>
          </w:p>
        </w:tc>
        <w:tc>
          <w:tcPr>
            <w:tcW w:w="1701" w:type="dxa"/>
            <w:vAlign w:val="center"/>
          </w:tcPr>
          <w:p w14:paraId="274FEF3D" w14:textId="33AA2676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39 (9.24%)</w:t>
            </w:r>
          </w:p>
        </w:tc>
      </w:tr>
      <w:tr w:rsidR="00AC48C5" w:rsidRPr="00BA1AE5" w14:paraId="141994D3" w14:textId="4099CF6D" w:rsidTr="00E03CEB">
        <w:trPr>
          <w:trHeight w:val="278"/>
        </w:trPr>
        <w:tc>
          <w:tcPr>
            <w:tcW w:w="561" w:type="dxa"/>
            <w:vAlign w:val="bottom"/>
          </w:tcPr>
          <w:p w14:paraId="5F81B6F9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E555077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oup B Streptococcus</w:t>
            </w:r>
          </w:p>
        </w:tc>
        <w:tc>
          <w:tcPr>
            <w:tcW w:w="1701" w:type="dxa"/>
            <w:vAlign w:val="center"/>
          </w:tcPr>
          <w:p w14:paraId="6D70BFF5" w14:textId="386A9049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32 (6.77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752B56" w14:textId="6FA37948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oup B Streptococcus</w:t>
            </w:r>
          </w:p>
        </w:tc>
        <w:tc>
          <w:tcPr>
            <w:tcW w:w="1701" w:type="dxa"/>
            <w:vAlign w:val="center"/>
          </w:tcPr>
          <w:p w14:paraId="180732FC" w14:textId="0AD4E466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3 (9.70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15B2CC" w14:textId="1E5E058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roteus mirabilis</w:t>
            </w:r>
          </w:p>
        </w:tc>
        <w:tc>
          <w:tcPr>
            <w:tcW w:w="1701" w:type="dxa"/>
            <w:vAlign w:val="center"/>
          </w:tcPr>
          <w:p w14:paraId="67B76163" w14:textId="21923BE2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31 (7.35%)</w:t>
            </w:r>
          </w:p>
        </w:tc>
      </w:tr>
      <w:tr w:rsidR="00AC48C5" w:rsidRPr="00BA1AE5" w14:paraId="7C256F1D" w14:textId="011FF62D" w:rsidTr="00E03CEB">
        <w:trPr>
          <w:trHeight w:val="278"/>
        </w:trPr>
        <w:tc>
          <w:tcPr>
            <w:tcW w:w="561" w:type="dxa"/>
            <w:vAlign w:val="bottom"/>
          </w:tcPr>
          <w:p w14:paraId="346F15AE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9F8270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aphylococcus epidermidis</w:t>
            </w:r>
          </w:p>
        </w:tc>
        <w:tc>
          <w:tcPr>
            <w:tcW w:w="1701" w:type="dxa"/>
            <w:vAlign w:val="center"/>
          </w:tcPr>
          <w:p w14:paraId="047BE72F" w14:textId="6B2E12F0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21 (4.44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5C79A6C" w14:textId="1980FD23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ium</w:t>
            </w:r>
          </w:p>
        </w:tc>
        <w:tc>
          <w:tcPr>
            <w:tcW w:w="1701" w:type="dxa"/>
            <w:vAlign w:val="center"/>
          </w:tcPr>
          <w:p w14:paraId="799C86CF" w14:textId="244AD63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7 (5.2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031F94" w14:textId="673BBBB2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lebsiella pneumoniae</w:t>
            </w:r>
          </w:p>
        </w:tc>
        <w:tc>
          <w:tcPr>
            <w:tcW w:w="1701" w:type="dxa"/>
            <w:vAlign w:val="center"/>
          </w:tcPr>
          <w:p w14:paraId="4233BC58" w14:textId="02101DB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22 (5.21%)</w:t>
            </w:r>
          </w:p>
        </w:tc>
      </w:tr>
      <w:tr w:rsidR="00AC48C5" w:rsidRPr="00BA1AE5" w14:paraId="32087C14" w14:textId="55CD44F3" w:rsidTr="00E03CEB">
        <w:trPr>
          <w:trHeight w:val="278"/>
        </w:trPr>
        <w:tc>
          <w:tcPr>
            <w:tcW w:w="561" w:type="dxa"/>
            <w:vAlign w:val="bottom"/>
          </w:tcPr>
          <w:p w14:paraId="4324A19F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5934CA" w14:textId="77777777" w:rsidR="00AC48C5" w:rsidRPr="00AC48C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AC48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lebsiella pneumoniae</w:t>
            </w:r>
          </w:p>
        </w:tc>
        <w:tc>
          <w:tcPr>
            <w:tcW w:w="1701" w:type="dxa"/>
            <w:vAlign w:val="center"/>
          </w:tcPr>
          <w:p w14:paraId="367801DA" w14:textId="619979E5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9 (4.0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B1BBED" w14:textId="2060A3C8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lebsiella pneumoniae</w:t>
            </w:r>
          </w:p>
        </w:tc>
        <w:tc>
          <w:tcPr>
            <w:tcW w:w="1701" w:type="dxa"/>
            <w:vAlign w:val="center"/>
          </w:tcPr>
          <w:p w14:paraId="063598FB" w14:textId="6609393F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7 (5.2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FBE8D0" w14:textId="04ECA9AA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ium</w:t>
            </w:r>
          </w:p>
        </w:tc>
        <w:tc>
          <w:tcPr>
            <w:tcW w:w="1701" w:type="dxa"/>
            <w:vAlign w:val="center"/>
          </w:tcPr>
          <w:p w14:paraId="3EDB006F" w14:textId="3F512D21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22 (5.21%)</w:t>
            </w:r>
          </w:p>
        </w:tc>
      </w:tr>
      <w:tr w:rsidR="00AC48C5" w:rsidRPr="00BA1AE5" w14:paraId="52052DC0" w14:textId="72AC7A36" w:rsidTr="00E03CEB">
        <w:trPr>
          <w:trHeight w:val="278"/>
        </w:trPr>
        <w:tc>
          <w:tcPr>
            <w:tcW w:w="561" w:type="dxa"/>
            <w:vAlign w:val="bottom"/>
          </w:tcPr>
          <w:p w14:paraId="0A8CD6F2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1EC6EC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Viridans</w:t>
            </w:r>
            <w:proofErr w:type="spellEnd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group streptococci</w:t>
            </w:r>
          </w:p>
        </w:tc>
        <w:tc>
          <w:tcPr>
            <w:tcW w:w="1701" w:type="dxa"/>
            <w:vAlign w:val="center"/>
          </w:tcPr>
          <w:p w14:paraId="59C993BD" w14:textId="57E63802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7 (3.5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AA3600" w14:textId="34EBEC00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monas aeruginosa</w:t>
            </w:r>
          </w:p>
        </w:tc>
        <w:tc>
          <w:tcPr>
            <w:tcW w:w="1701" w:type="dxa"/>
            <w:vAlign w:val="center"/>
          </w:tcPr>
          <w:p w14:paraId="4E5FE424" w14:textId="0AE61F59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7 (5.22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1FA328" w14:textId="513A8DD4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oup B Streptococcus</w:t>
            </w:r>
          </w:p>
        </w:tc>
        <w:tc>
          <w:tcPr>
            <w:tcW w:w="1701" w:type="dxa"/>
            <w:vAlign w:val="center"/>
          </w:tcPr>
          <w:p w14:paraId="5DD96C4A" w14:textId="283D2C8D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20 (4.74%)</w:t>
            </w:r>
          </w:p>
        </w:tc>
      </w:tr>
      <w:tr w:rsidR="00AC48C5" w:rsidRPr="00BA1AE5" w14:paraId="13779ED3" w14:textId="791C4AB1" w:rsidTr="00E03CEB">
        <w:trPr>
          <w:trHeight w:val="278"/>
        </w:trPr>
        <w:tc>
          <w:tcPr>
            <w:tcW w:w="561" w:type="dxa"/>
            <w:vAlign w:val="bottom"/>
          </w:tcPr>
          <w:p w14:paraId="2BB8F84A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21A0B0B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roteus mirabilis</w:t>
            </w:r>
          </w:p>
        </w:tc>
        <w:tc>
          <w:tcPr>
            <w:tcW w:w="1701" w:type="dxa"/>
            <w:vAlign w:val="center"/>
          </w:tcPr>
          <w:p w14:paraId="177058BF" w14:textId="35FF7B32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5 (3.17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3B8572" w14:textId="2535AE6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Viridans</w:t>
            </w:r>
            <w:proofErr w:type="spellEnd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group streptococci</w:t>
            </w:r>
          </w:p>
        </w:tc>
        <w:tc>
          <w:tcPr>
            <w:tcW w:w="1701" w:type="dxa"/>
            <w:vAlign w:val="center"/>
          </w:tcPr>
          <w:p w14:paraId="19F28CE5" w14:textId="394D5DAB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4 (2.9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D019EAC" w14:textId="4FC02905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monas aeruginosa</w:t>
            </w:r>
          </w:p>
        </w:tc>
        <w:tc>
          <w:tcPr>
            <w:tcW w:w="1701" w:type="dxa"/>
            <w:vAlign w:val="center"/>
          </w:tcPr>
          <w:p w14:paraId="4D6A5326" w14:textId="4DE2D45F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5 (3.55%)</w:t>
            </w:r>
          </w:p>
        </w:tc>
      </w:tr>
      <w:tr w:rsidR="00AC48C5" w:rsidRPr="00BA1AE5" w14:paraId="4C7BA26C" w14:textId="0304B38C" w:rsidTr="00E03CEB">
        <w:trPr>
          <w:trHeight w:val="278"/>
        </w:trPr>
        <w:tc>
          <w:tcPr>
            <w:tcW w:w="561" w:type="dxa"/>
            <w:vAlign w:val="bottom"/>
          </w:tcPr>
          <w:p w14:paraId="6F14D3A0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078C33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coccus faecium</w:t>
            </w:r>
          </w:p>
        </w:tc>
        <w:tc>
          <w:tcPr>
            <w:tcW w:w="1701" w:type="dxa"/>
            <w:vAlign w:val="center"/>
          </w:tcPr>
          <w:p w14:paraId="1DF995E5" w14:textId="2525F82B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3 (2.75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CF12F4" w14:textId="4C095B1F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nterobacter cloacae</w:t>
            </w:r>
          </w:p>
        </w:tc>
        <w:tc>
          <w:tcPr>
            <w:tcW w:w="1701" w:type="dxa"/>
            <w:vAlign w:val="center"/>
          </w:tcPr>
          <w:p w14:paraId="5C569E01" w14:textId="680F35C5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4 (2.9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D4A0CD" w14:textId="0913EC23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taphylococcus epidermidis</w:t>
            </w:r>
          </w:p>
        </w:tc>
        <w:tc>
          <w:tcPr>
            <w:tcW w:w="1701" w:type="dxa"/>
            <w:vAlign w:val="center"/>
          </w:tcPr>
          <w:p w14:paraId="6668B40F" w14:textId="11FA0E5E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2 (2.84%)</w:t>
            </w:r>
          </w:p>
        </w:tc>
      </w:tr>
      <w:tr w:rsidR="00AC48C5" w:rsidRPr="00BA1AE5" w14:paraId="5C0DDEDC" w14:textId="59D0981D" w:rsidTr="00E03CEB">
        <w:trPr>
          <w:trHeight w:val="278"/>
        </w:trPr>
        <w:tc>
          <w:tcPr>
            <w:tcW w:w="561" w:type="dxa"/>
            <w:vAlign w:val="bottom"/>
          </w:tcPr>
          <w:p w14:paraId="3E12F309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026606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emolytic staphylococci</w:t>
            </w:r>
          </w:p>
        </w:tc>
        <w:tc>
          <w:tcPr>
            <w:tcW w:w="1701" w:type="dxa"/>
            <w:vAlign w:val="center"/>
          </w:tcPr>
          <w:p w14:paraId="70AF55EA" w14:textId="3CAE5CA4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9 (1.90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D5478D" w14:textId="0AF83FAC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roteus mirabilis</w:t>
            </w:r>
          </w:p>
        </w:tc>
        <w:tc>
          <w:tcPr>
            <w:tcW w:w="1701" w:type="dxa"/>
            <w:vAlign w:val="center"/>
          </w:tcPr>
          <w:p w14:paraId="34A325F7" w14:textId="2A8EBFCD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4 (2.99%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B5C3A52" w14:textId="01F87B69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Viridans</w:t>
            </w:r>
            <w:proofErr w:type="spellEnd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group streptococci</w:t>
            </w:r>
          </w:p>
        </w:tc>
        <w:tc>
          <w:tcPr>
            <w:tcW w:w="1701" w:type="dxa"/>
            <w:vAlign w:val="center"/>
          </w:tcPr>
          <w:p w14:paraId="32687A43" w14:textId="4105D50F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10 (2.37%)</w:t>
            </w:r>
          </w:p>
        </w:tc>
      </w:tr>
      <w:tr w:rsidR="00AC48C5" w:rsidRPr="00BA1AE5" w14:paraId="4DB7E9D8" w14:textId="6D271B21" w:rsidTr="00E03CEB">
        <w:trPr>
          <w:trHeight w:val="278"/>
        </w:trPr>
        <w:tc>
          <w:tcPr>
            <w:tcW w:w="561" w:type="dxa"/>
            <w:tcBorders>
              <w:bottom w:val="single" w:sz="4" w:space="0" w:color="auto"/>
            </w:tcBorders>
            <w:vAlign w:val="bottom"/>
          </w:tcPr>
          <w:p w14:paraId="1B2B7225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C6AF35" w14:textId="77777777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seudomonas aerugino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D5464C" w14:textId="0824E350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8 (1.69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C730F6" w14:textId="117FE733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Corynebacterium </w:t>
            </w:r>
            <w:proofErr w:type="spellStart"/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lucuronolyticu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189B00" w14:textId="4160F144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3 (2.24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312C8" w14:textId="71F43EC2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cinetobacter baumann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48A313" w14:textId="17CB8109" w:rsidR="00AC48C5" w:rsidRPr="00BA1AE5" w:rsidRDefault="00AC48C5" w:rsidP="00AC48C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649E">
              <w:rPr>
                <w:rFonts w:ascii="Times New Roman" w:hAnsi="Times New Roman" w:cs="Times New Roman"/>
                <w:szCs w:val="21"/>
              </w:rPr>
              <w:t>7 (1.66%)</w:t>
            </w:r>
          </w:p>
        </w:tc>
      </w:tr>
    </w:tbl>
    <w:p w14:paraId="2392D644" w14:textId="6BF85995" w:rsidR="00A90701" w:rsidRDefault="00E03CEB" w:rsidP="00A90701">
      <w:pPr>
        <w:rPr>
          <w:rFonts w:ascii="Times New Roman" w:hAnsi="Times New Roman" w:cs="Times New Roman"/>
          <w:szCs w:val="21"/>
        </w:rPr>
      </w:pPr>
      <w:r w:rsidRPr="007A2B06">
        <w:rPr>
          <w:rFonts w:ascii="Times New Roman" w:hAnsi="Times New Roman" w:cs="Times New Roman" w:hint="eastAsia"/>
          <w:szCs w:val="21"/>
        </w:rPr>
        <w:t>The n means the total count in each group.</w:t>
      </w:r>
    </w:p>
    <w:p w14:paraId="065452C7" w14:textId="77777777" w:rsidR="00E03CEB" w:rsidRPr="00BA1AE5" w:rsidRDefault="00E03CEB" w:rsidP="00A90701">
      <w:pPr>
        <w:rPr>
          <w:rFonts w:ascii="Times New Roman" w:hAnsi="Times New Roman" w:cs="Times New Roman"/>
          <w:szCs w:val="21"/>
        </w:rPr>
      </w:pPr>
    </w:p>
    <w:p w14:paraId="5332BD87" w14:textId="77777777" w:rsidR="00A90701" w:rsidRPr="00BA1AE5" w:rsidRDefault="00A90701" w:rsidP="00A9070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3</w:t>
      </w:r>
      <w:r w:rsidRPr="00BA1AE5">
        <w:rPr>
          <w:rFonts w:ascii="Times New Roman" w:hAnsi="Times New Roman" w:cs="Times New Roman"/>
          <w:b/>
          <w:bCs/>
          <w:szCs w:val="21"/>
        </w:rPr>
        <w:t>. Postoperative SIRS due to different types of pathogen infections</w:t>
      </w:r>
    </w:p>
    <w:tbl>
      <w:tblPr>
        <w:tblW w:w="65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709"/>
        <w:gridCol w:w="1701"/>
      </w:tblGrid>
      <w:tr w:rsidR="00A90701" w:rsidRPr="00BA1AE5" w14:paraId="35674671" w14:textId="77777777" w:rsidTr="00852A96">
        <w:trPr>
          <w:trHeight w:val="2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DC12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08D316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96B083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FE49F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ccurrence rate</w:t>
            </w:r>
          </w:p>
        </w:tc>
      </w:tr>
      <w:tr w:rsidR="00A90701" w:rsidRPr="00BA1AE5" w14:paraId="1DDF60F3" w14:textId="77777777" w:rsidTr="00852A96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06371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Gram-positive bacter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7D3A1D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2B379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FF5EA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.60%</w:t>
            </w:r>
          </w:p>
        </w:tc>
      </w:tr>
      <w:tr w:rsidR="00A90701" w:rsidRPr="00BA1AE5" w14:paraId="161DE76F" w14:textId="77777777" w:rsidTr="00852A96">
        <w:trPr>
          <w:trHeight w:val="285"/>
        </w:trPr>
        <w:tc>
          <w:tcPr>
            <w:tcW w:w="3119" w:type="dxa"/>
            <w:shd w:val="clear" w:color="auto" w:fill="auto"/>
            <w:vAlign w:val="bottom"/>
          </w:tcPr>
          <w:p w14:paraId="1D96FECE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Gram-negative bacteri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B9E4F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9210E1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2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9E5B35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40%</w:t>
            </w:r>
          </w:p>
        </w:tc>
      </w:tr>
      <w:tr w:rsidR="00A90701" w:rsidRPr="00BA1AE5" w14:paraId="6E930291" w14:textId="77777777" w:rsidTr="00852A96">
        <w:trPr>
          <w:trHeight w:val="285"/>
        </w:trPr>
        <w:tc>
          <w:tcPr>
            <w:tcW w:w="3119" w:type="dxa"/>
            <w:shd w:val="clear" w:color="auto" w:fill="auto"/>
            <w:vAlign w:val="bottom"/>
          </w:tcPr>
          <w:p w14:paraId="14444560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hAnsi="Times New Roman" w:cs="Times New Roman"/>
                <w:szCs w:val="21"/>
              </w:rPr>
              <w:t>Fung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262242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FD022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C48C3F9" w14:textId="77777777" w:rsidR="00A90701" w:rsidRPr="00BA1AE5" w:rsidRDefault="00A90701" w:rsidP="00852A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.70%</w:t>
            </w:r>
          </w:p>
        </w:tc>
      </w:tr>
    </w:tbl>
    <w:p w14:paraId="18D67016" w14:textId="77777777" w:rsidR="00A90701" w:rsidRPr="00BA1AE5" w:rsidRDefault="00A90701" w:rsidP="00A90701">
      <w:pPr>
        <w:rPr>
          <w:rFonts w:ascii="Times New Roman" w:hAnsi="Times New Roman" w:cs="Times New Roman"/>
          <w:szCs w:val="21"/>
        </w:rPr>
      </w:pPr>
    </w:p>
    <w:p w14:paraId="7596B5C2" w14:textId="77777777" w:rsidR="00A90701" w:rsidRPr="00BA1AE5" w:rsidRDefault="00A90701" w:rsidP="00A90701">
      <w:pPr>
        <w:rPr>
          <w:rFonts w:ascii="Times New Roman" w:hAnsi="Times New Roman" w:cs="Times New Roman"/>
          <w:b/>
          <w:bCs/>
          <w:color w:val="FF000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4</w:t>
      </w:r>
      <w:r w:rsidRPr="00BA1AE5">
        <w:rPr>
          <w:rFonts w:ascii="Times New Roman" w:hAnsi="Times New Roman" w:cs="Times New Roman"/>
          <w:b/>
          <w:bCs/>
          <w:szCs w:val="21"/>
        </w:rPr>
        <w:t>. Pathogens (≥2 strains) isolated by urine culture from patients suffered from SIRS after lithotripsy</w:t>
      </w:r>
    </w:p>
    <w:tbl>
      <w:tblPr>
        <w:tblStyle w:val="a5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1134"/>
        <w:gridCol w:w="1139"/>
        <w:gridCol w:w="851"/>
        <w:gridCol w:w="1134"/>
        <w:gridCol w:w="1134"/>
        <w:gridCol w:w="1134"/>
        <w:gridCol w:w="850"/>
        <w:gridCol w:w="1985"/>
        <w:gridCol w:w="1134"/>
        <w:gridCol w:w="1134"/>
        <w:gridCol w:w="850"/>
      </w:tblGrid>
      <w:tr w:rsidR="00A90701" w:rsidRPr="0049418D" w14:paraId="666F1BA5" w14:textId="77777777" w:rsidTr="00852A96">
        <w:tc>
          <w:tcPr>
            <w:tcW w:w="421" w:type="dxa"/>
            <w:tcBorders>
              <w:top w:val="single" w:sz="4" w:space="0" w:color="auto"/>
            </w:tcBorders>
          </w:tcPr>
          <w:p w14:paraId="31C7D56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41" w:type="dxa"/>
            <w:gridSpan w:val="4"/>
            <w:tcBorders>
              <w:top w:val="single" w:sz="4" w:space="0" w:color="auto"/>
            </w:tcBorders>
            <w:vAlign w:val="bottom"/>
          </w:tcPr>
          <w:p w14:paraId="5A52A90F" w14:textId="77777777" w:rsidR="00A90701" w:rsidRPr="0049418D" w:rsidRDefault="00A90701" w:rsidP="00852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szCs w:val="21"/>
              </w:rPr>
              <w:t>Fungi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  <w:vAlign w:val="bottom"/>
          </w:tcPr>
          <w:p w14:paraId="302C79B8" w14:textId="77777777" w:rsidR="00A90701" w:rsidRPr="0049418D" w:rsidRDefault="00A90701" w:rsidP="0085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Gram-positive bacteria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vAlign w:val="bottom"/>
          </w:tcPr>
          <w:p w14:paraId="35465672" w14:textId="77777777" w:rsidR="00A90701" w:rsidRPr="0049418D" w:rsidRDefault="00A90701" w:rsidP="00852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Gram-negative bacteria</w:t>
            </w:r>
          </w:p>
        </w:tc>
      </w:tr>
      <w:tr w:rsidR="0049418D" w:rsidRPr="0049418D" w14:paraId="41D89CB1" w14:textId="77777777" w:rsidTr="00852A96"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4F8466AD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563DD9B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Pathog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3394639" w14:textId="5DB0EDCF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4747B40D" w14:textId="02CCBD5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4D32B2C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Occurrence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42BF64C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Pathog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94AE1B" w14:textId="151D59EF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3E81C40" w14:textId="5854AB02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A907FF2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Occurrence 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4891F56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Pathog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83F778" w14:textId="70C9959E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0B9662C" w14:textId="70B751CD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BA1AE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3918CF0" w14:textId="77777777" w:rsidR="0049418D" w:rsidRPr="0049418D" w:rsidRDefault="0049418D" w:rsidP="0049418D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Occurrence rate</w:t>
            </w:r>
          </w:p>
        </w:tc>
      </w:tr>
      <w:tr w:rsidR="00A90701" w:rsidRPr="0049418D" w14:paraId="292508B4" w14:textId="77777777" w:rsidTr="00852A96">
        <w:tc>
          <w:tcPr>
            <w:tcW w:w="421" w:type="dxa"/>
            <w:tcBorders>
              <w:top w:val="single" w:sz="4" w:space="0" w:color="auto"/>
            </w:tcBorders>
            <w:vAlign w:val="bottom"/>
          </w:tcPr>
          <w:p w14:paraId="2E00136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3F5663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85EC88A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373FFBF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CB24EE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5.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F88FC4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erococcus faecali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4246B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AA0CDE6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607D975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9.78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662E1C5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scherichia col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032B33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E9D1055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A88475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4.94%</w:t>
            </w:r>
          </w:p>
        </w:tc>
      </w:tr>
      <w:tr w:rsidR="00A90701" w:rsidRPr="0049418D" w14:paraId="4290EF75" w14:textId="77777777" w:rsidTr="00852A96">
        <w:tc>
          <w:tcPr>
            <w:tcW w:w="421" w:type="dxa"/>
            <w:vAlign w:val="bottom"/>
          </w:tcPr>
          <w:p w14:paraId="0CCBBB2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7ED7B83B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andida glabrata</w:t>
            </w:r>
          </w:p>
        </w:tc>
        <w:tc>
          <w:tcPr>
            <w:tcW w:w="1134" w:type="dxa"/>
            <w:vAlign w:val="bottom"/>
          </w:tcPr>
          <w:p w14:paraId="34C3B34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9" w:type="dxa"/>
            <w:vAlign w:val="bottom"/>
          </w:tcPr>
          <w:p w14:paraId="52C2AB8D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1" w:type="dxa"/>
            <w:vAlign w:val="bottom"/>
          </w:tcPr>
          <w:p w14:paraId="113C0F8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50.00%</w:t>
            </w:r>
          </w:p>
        </w:tc>
        <w:tc>
          <w:tcPr>
            <w:tcW w:w="1134" w:type="dxa"/>
            <w:vAlign w:val="bottom"/>
          </w:tcPr>
          <w:p w14:paraId="482B5BB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Enterococcus faecium</w:t>
            </w:r>
          </w:p>
        </w:tc>
        <w:tc>
          <w:tcPr>
            <w:tcW w:w="1134" w:type="dxa"/>
            <w:vAlign w:val="bottom"/>
          </w:tcPr>
          <w:p w14:paraId="426A80DA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vAlign w:val="bottom"/>
          </w:tcPr>
          <w:p w14:paraId="0ADE1153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0" w:type="dxa"/>
            <w:vAlign w:val="bottom"/>
          </w:tcPr>
          <w:p w14:paraId="044B66BC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0.00%</w:t>
            </w:r>
          </w:p>
        </w:tc>
        <w:tc>
          <w:tcPr>
            <w:tcW w:w="1985" w:type="dxa"/>
            <w:vAlign w:val="bottom"/>
          </w:tcPr>
          <w:p w14:paraId="5BB0FC0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roteus mirabilis</w:t>
            </w:r>
          </w:p>
        </w:tc>
        <w:tc>
          <w:tcPr>
            <w:tcW w:w="1134" w:type="dxa"/>
            <w:vAlign w:val="bottom"/>
          </w:tcPr>
          <w:p w14:paraId="2FC0BE0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14:paraId="1047029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0" w:type="dxa"/>
            <w:vAlign w:val="bottom"/>
          </w:tcPr>
          <w:p w14:paraId="0F3A16F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1.76%</w:t>
            </w:r>
          </w:p>
        </w:tc>
      </w:tr>
      <w:tr w:rsidR="00A90701" w:rsidRPr="0049418D" w14:paraId="76D6103A" w14:textId="77777777" w:rsidTr="00852A96">
        <w:tc>
          <w:tcPr>
            <w:tcW w:w="421" w:type="dxa"/>
            <w:vAlign w:val="bottom"/>
          </w:tcPr>
          <w:p w14:paraId="4D3F258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vAlign w:val="bottom"/>
          </w:tcPr>
          <w:p w14:paraId="0A8FBDE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776200A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vAlign w:val="bottom"/>
          </w:tcPr>
          <w:p w14:paraId="19B7EB8A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FD3C0A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993D23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6F45D3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7AA2EDA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6D4298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4448F83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Klebsiella </w:t>
            </w: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>pneumoniae</w:t>
            </w:r>
          </w:p>
        </w:tc>
        <w:tc>
          <w:tcPr>
            <w:tcW w:w="1134" w:type="dxa"/>
            <w:vAlign w:val="bottom"/>
          </w:tcPr>
          <w:p w14:paraId="3E66C18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</w:t>
            </w:r>
          </w:p>
        </w:tc>
        <w:tc>
          <w:tcPr>
            <w:tcW w:w="1134" w:type="dxa"/>
            <w:vAlign w:val="bottom"/>
          </w:tcPr>
          <w:p w14:paraId="071B1B55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0" w:type="dxa"/>
            <w:vAlign w:val="bottom"/>
          </w:tcPr>
          <w:p w14:paraId="35F443B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0.00</w:t>
            </w: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%</w:t>
            </w:r>
          </w:p>
        </w:tc>
      </w:tr>
      <w:tr w:rsidR="00A90701" w:rsidRPr="0049418D" w14:paraId="2F9B40E9" w14:textId="77777777" w:rsidTr="00852A96">
        <w:tc>
          <w:tcPr>
            <w:tcW w:w="421" w:type="dxa"/>
            <w:vAlign w:val="bottom"/>
          </w:tcPr>
          <w:p w14:paraId="0D3977FC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1417" w:type="dxa"/>
            <w:vAlign w:val="bottom"/>
          </w:tcPr>
          <w:p w14:paraId="70BCBC36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38D504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vAlign w:val="bottom"/>
          </w:tcPr>
          <w:p w14:paraId="2F4D02D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873C10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4BC14D9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51C9583D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44B0E9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E7B0541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10855F04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eudomonas aeruginosa</w:t>
            </w:r>
          </w:p>
        </w:tc>
        <w:tc>
          <w:tcPr>
            <w:tcW w:w="1134" w:type="dxa"/>
            <w:vAlign w:val="bottom"/>
          </w:tcPr>
          <w:p w14:paraId="679ACC1B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14:paraId="389515BB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0" w:type="dxa"/>
            <w:vAlign w:val="bottom"/>
          </w:tcPr>
          <w:p w14:paraId="4A6F6C51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5.00%</w:t>
            </w:r>
          </w:p>
        </w:tc>
      </w:tr>
      <w:tr w:rsidR="00A90701" w:rsidRPr="0049418D" w14:paraId="35CB84A0" w14:textId="77777777" w:rsidTr="00852A96">
        <w:tc>
          <w:tcPr>
            <w:tcW w:w="421" w:type="dxa"/>
            <w:vAlign w:val="bottom"/>
          </w:tcPr>
          <w:p w14:paraId="7215EA2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4DC5E81D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3C666EB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vAlign w:val="bottom"/>
          </w:tcPr>
          <w:p w14:paraId="40B11AB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55AFB4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6E67BFD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1D379983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bottom"/>
          </w:tcPr>
          <w:p w14:paraId="7908FA8C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880C365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bottom"/>
          </w:tcPr>
          <w:p w14:paraId="2ED4E15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inetobacter baumannii</w:t>
            </w:r>
          </w:p>
        </w:tc>
        <w:tc>
          <w:tcPr>
            <w:tcW w:w="1134" w:type="dxa"/>
            <w:vAlign w:val="bottom"/>
          </w:tcPr>
          <w:p w14:paraId="37D4C24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14:paraId="782E268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50" w:type="dxa"/>
            <w:vAlign w:val="bottom"/>
          </w:tcPr>
          <w:p w14:paraId="1D894291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8.18%</w:t>
            </w:r>
          </w:p>
        </w:tc>
      </w:tr>
      <w:tr w:rsidR="00A90701" w:rsidRPr="0049418D" w14:paraId="51CF3215" w14:textId="77777777" w:rsidTr="00852A96">
        <w:tc>
          <w:tcPr>
            <w:tcW w:w="421" w:type="dxa"/>
            <w:tcBorders>
              <w:bottom w:val="single" w:sz="4" w:space="0" w:color="auto"/>
            </w:tcBorders>
            <w:vAlign w:val="bottom"/>
          </w:tcPr>
          <w:p w14:paraId="5BABC0B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70C4CF2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F0C969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796BB7C1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475558F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4601EE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68E3020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D91BE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F107CC8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68FD4E7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Citrobacter </w:t>
            </w:r>
            <w:proofErr w:type="spellStart"/>
            <w:r w:rsidRPr="0049418D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reundi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6E7905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9A0FBB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D5A71DE" w14:textId="77777777" w:rsidR="00A90701" w:rsidRPr="0049418D" w:rsidRDefault="00A90701" w:rsidP="00852A96">
            <w:pPr>
              <w:rPr>
                <w:rFonts w:ascii="Times New Roman" w:hAnsi="Times New Roman" w:cs="Times New Roman"/>
                <w:szCs w:val="21"/>
              </w:rPr>
            </w:pPr>
            <w:r w:rsidRPr="0049418D">
              <w:rPr>
                <w:rFonts w:ascii="Times New Roman" w:eastAsia="等线" w:hAnsi="Times New Roman" w:cs="Times New Roman"/>
                <w:color w:val="000000"/>
                <w:szCs w:val="21"/>
              </w:rPr>
              <w:t>20.00%</w:t>
            </w:r>
          </w:p>
        </w:tc>
      </w:tr>
    </w:tbl>
    <w:p w14:paraId="14C120B4" w14:textId="77777777" w:rsidR="00A90701" w:rsidRDefault="00A90701">
      <w:pPr>
        <w:rPr>
          <w:rFonts w:ascii="Times New Roman" w:hAnsi="Times New Roman" w:cs="Times New Roman"/>
          <w:b/>
          <w:bCs/>
          <w:szCs w:val="21"/>
        </w:rPr>
      </w:pPr>
    </w:p>
    <w:p w14:paraId="50106165" w14:textId="77777777" w:rsidR="00950507" w:rsidRPr="003C3091" w:rsidRDefault="002B7C14">
      <w:pPr>
        <w:rPr>
          <w:rFonts w:ascii="Times New Roman" w:hAnsi="Times New Roman" w:cs="Times New Roman"/>
          <w:b/>
          <w:bCs/>
          <w:szCs w:val="21"/>
        </w:rPr>
      </w:pPr>
      <w:r w:rsidRPr="003C309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C3091" w:rsidRPr="003C3091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3C3091">
        <w:rPr>
          <w:rFonts w:ascii="Times New Roman" w:hAnsi="Times New Roman" w:cs="Times New Roman"/>
          <w:b/>
          <w:bCs/>
          <w:szCs w:val="21"/>
        </w:rPr>
        <w:t xml:space="preserve"> </w:t>
      </w:r>
      <w:r w:rsidR="00A90701">
        <w:rPr>
          <w:rFonts w:ascii="Times New Roman" w:hAnsi="Times New Roman" w:cs="Times New Roman" w:hint="eastAsia"/>
          <w:b/>
          <w:bCs/>
          <w:szCs w:val="21"/>
        </w:rPr>
        <w:t>5</w:t>
      </w:r>
      <w:r w:rsidRPr="003C3091">
        <w:rPr>
          <w:rFonts w:ascii="Times New Roman" w:hAnsi="Times New Roman" w:cs="Times New Roman"/>
          <w:b/>
          <w:bCs/>
          <w:szCs w:val="21"/>
        </w:rPr>
        <w:t>. Results of Escherichia coli antimicrobial susceptibility testing.</w:t>
      </w:r>
    </w:p>
    <w:tbl>
      <w:tblPr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1985"/>
        <w:gridCol w:w="1984"/>
        <w:gridCol w:w="1985"/>
        <w:gridCol w:w="1843"/>
        <w:gridCol w:w="1984"/>
        <w:gridCol w:w="1985"/>
        <w:gridCol w:w="2126"/>
      </w:tblGrid>
      <w:tr w:rsidR="005406A2" w:rsidRPr="003C3091" w14:paraId="51BC34B8" w14:textId="77777777" w:rsidTr="005406A2">
        <w:trPr>
          <w:trHeight w:val="27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4EE3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2338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Stone-associa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037E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Non-stone-associa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E53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82B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47FA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 xml:space="preserve">Outpatient clinic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FCB7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War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C97B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</w:tr>
      <w:tr w:rsidR="005406A2" w:rsidRPr="003C3091" w14:paraId="33B53187" w14:textId="77777777" w:rsidTr="005406A2">
        <w:trPr>
          <w:trHeight w:val="278"/>
        </w:trPr>
        <w:tc>
          <w:tcPr>
            <w:tcW w:w="2127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3C3F6A29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ikac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7D86F4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49% (339/35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531BC1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45% (788/81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00A0BF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47% (464/48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C79A00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95% (663/69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0FD073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92% (965/100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60A4E0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59% (162/16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45F365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16% (1127/1172)</w:t>
            </w:r>
          </w:p>
        </w:tc>
      </w:tr>
      <w:tr w:rsidR="005406A2" w:rsidRPr="003C3091" w14:paraId="4D323E8E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4939D42B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oxicillin/clavulanat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A8D647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79% (230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D530F5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8.46% (560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67FDFE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69% (307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2BDB1A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9.90% (483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256375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60% (670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0965B0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1.86% (120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32FD60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35% (790/1173)</w:t>
            </w:r>
          </w:p>
        </w:tc>
      </w:tr>
      <w:tr w:rsidR="005406A2" w:rsidRPr="003C3091" w14:paraId="105D68B9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1B96A508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D45D66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.52% (23/353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B3F3DF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2.47% (102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438A25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.58% (51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BB7CDD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.74% (74/689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55FEDA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.46% (105/100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C2DA70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1.98% (20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E6E166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.67% (125/1171)</w:t>
            </w:r>
          </w:p>
        </w:tc>
      </w:tr>
      <w:tr w:rsidR="005406A2" w:rsidRPr="003C3091" w14:paraId="6E26F9BB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6A8740D2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/sulbacta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1CE9A4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3.20% (146/33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E021F9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08% (371/78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281BBD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8.17% (131/46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611045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40% (386/66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5E095D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13% (436/96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3E1F65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0.63% (81/16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EB4EE4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91% (517/1126)</w:t>
            </w:r>
          </w:p>
        </w:tc>
      </w:tr>
      <w:tr w:rsidR="005406A2" w:rsidRPr="003C3091" w14:paraId="3C1C71C4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68475B24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ztreona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480569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04% (167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A87730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43% (461/817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95534B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85% (259/481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4D3B0B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40% (369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82F0F5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1.99% (523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06CFCB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25% (105/16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027A61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58% (628/1172)</w:t>
            </w:r>
          </w:p>
        </w:tc>
      </w:tr>
      <w:tr w:rsidR="005406A2" w:rsidRPr="003C3091" w14:paraId="77D77FB6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2A45394E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olymyxin B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CB43BA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4/1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961591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6/2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6A3EF5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7/1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A21E5F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/23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17F731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4/3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16F351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6/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2537C6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0/40)</w:t>
            </w:r>
          </w:p>
        </w:tc>
      </w:tr>
      <w:tr w:rsidR="005406A2" w:rsidRPr="003C3091" w14:paraId="45973AC8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214B52BB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otrimoxazol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1B1977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4.63% (158/35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50D822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9.39% (403/81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2471A0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21% (217/48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CBDCB1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9.86% (344/69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8242D2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80% (490/100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EE62E0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77% (71/16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F80A71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95% (561/1170)</w:t>
            </w:r>
          </w:p>
        </w:tc>
      </w:tr>
      <w:tr w:rsidR="005406A2" w:rsidRPr="003C3091" w14:paraId="38F996CD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55B6D62F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iprofloxac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243A68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3.14% (81/35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857B67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9.61% (241/81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800135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6.78% (128/47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5F343E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8.28% (194/68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080D77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7.35% (273/99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9D62B3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9.52% (49/16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844F86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7.66% (322/1164)</w:t>
            </w:r>
          </w:p>
        </w:tc>
      </w:tr>
      <w:tr w:rsidR="005406A2" w:rsidRPr="003C3091" w14:paraId="7A28C45D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5A1B1016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hloramphenicol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B44FF1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3.00% (246/33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0FC2E0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51% (532/78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57E1C8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30% (299/46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21A49E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58% (479/66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59211D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8.60% (662/96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FC22BC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50% (116/16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1717767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9.16% (778/1125)</w:t>
            </w:r>
          </w:p>
        </w:tc>
      </w:tr>
      <w:tr w:rsidR="005406A2" w:rsidRPr="003C3091" w14:paraId="269768D2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09021DC6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Meropene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13CDD5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86% (348/352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703429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79% (795/813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31E96B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33% (470/47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788A79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96% (673/68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09360F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30% (982/99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0FCCF2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99% (161/16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DA3238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11% (1143/1165)</w:t>
            </w:r>
          </w:p>
        </w:tc>
      </w:tr>
      <w:tr w:rsidR="005406A2" w:rsidRPr="003C3091" w14:paraId="3B02F6AD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199D0FF1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Minocyclin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979474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29% (274/35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CAF2CA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5.21% (613/81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750EAA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50% (348/48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647807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69% (539/68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017D64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6.18% (761/99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D84507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5.90% (126/166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80FA39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6.14% (887/1165)</w:t>
            </w:r>
          </w:p>
        </w:tc>
      </w:tr>
      <w:tr w:rsidR="005406A2" w:rsidRPr="003C3091" w14:paraId="169EE61F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7BBE0E21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iperacill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5310C8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.04% (25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5BACA0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69% (112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9E605E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1.62% (56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87C423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1.72% (81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204D14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1.33% (114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DDE864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77% (23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CD370E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1.68% (137/1173)</w:t>
            </w:r>
          </w:p>
        </w:tc>
      </w:tr>
      <w:tr w:rsidR="005406A2" w:rsidRPr="003C3091" w14:paraId="44BEDE6C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68EF0070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iperacillin/tazobacta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3F0A5F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9.30% (317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21C20C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2.18% (754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C21DAD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2.53% (446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9D5499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45% (625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674030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85% (914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BA5556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01% (157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40CAF25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1.30% (1071/1173)</w:t>
            </w:r>
          </w:p>
        </w:tc>
      </w:tr>
      <w:tr w:rsidR="005406A2" w:rsidRPr="003C3091" w14:paraId="184160C9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6967BCA2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lastRenderedPageBreak/>
              <w:t>Gentamic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BBC862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87% (209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A73E80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47% (494/817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B9833A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68% (278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90327F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59% (425/69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9224BA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30% (606/100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3BD6D0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08% (97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250DAA0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98% (703/1172)</w:t>
            </w:r>
          </w:p>
        </w:tc>
      </w:tr>
      <w:tr w:rsidR="005406A2" w:rsidRPr="003C3091" w14:paraId="795D6A82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1F2AAB01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etracyclin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2EF10B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3.79% (148/33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862188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26% (333/78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6539BC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9.78% (185/46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08D007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4.78% (296/66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C5855E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96% (415/96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3E5973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1.25% (66/16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9E6768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72% (481/1126)</w:t>
            </w:r>
          </w:p>
        </w:tc>
      </w:tr>
      <w:tr w:rsidR="005406A2" w:rsidRPr="003C3091" w14:paraId="52889CFF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0FCC0526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igecyclin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0EE497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72% (351/352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08518B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09/80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D12376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77/47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EE4BEF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85% (683/68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87FD5D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90% (995/99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B3A679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65/165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1AA54D0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91% (1160/1161)</w:t>
            </w:r>
          </w:p>
        </w:tc>
      </w:tr>
      <w:tr w:rsidR="005406A2" w:rsidRPr="003C3091" w14:paraId="07DC545C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5DFBB6DB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epim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CA2CFB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00% (142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D0694D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68% (390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089BAC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3.98% (212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ECF2B9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31% (320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CC96FF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4.43% (447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6D944A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0.90% (85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082B800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35% (532/1173)</w:t>
            </w:r>
          </w:p>
        </w:tc>
      </w:tr>
      <w:tr w:rsidR="005406A2" w:rsidRPr="003C3091" w14:paraId="17E99232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2A9CF489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uroxim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25DFE9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1.25% (5/1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AFBCF8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55% (18/33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9543EA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82% (10/1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FF3C496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63% (13/32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5C9925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50% (19/4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101254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4.44% (4/9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400A5E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94% (23/49)</w:t>
            </w:r>
          </w:p>
        </w:tc>
      </w:tr>
      <w:tr w:rsidR="005406A2" w:rsidRPr="003C3091" w14:paraId="2115DEC4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769A44A1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proofErr w:type="spellStart"/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operazone</w:t>
            </w:r>
            <w:proofErr w:type="spellEnd"/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/sulbacta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747C4B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2.66% (328/35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75317A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45% (739/817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9BFDDE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8.54% (425/48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0AFC3A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2.91% (642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1F1990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74% (911/100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C87DC8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3.41% (156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0324427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1.12% (1067/1171)</w:t>
            </w:r>
          </w:p>
        </w:tc>
      </w:tr>
      <w:tr w:rsidR="005406A2" w:rsidRPr="003C3091" w14:paraId="6CB8AB73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5F0FC664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riaxon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B3ADC3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82% (10/1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C1F2DC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00% (18/3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32C189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71% (11/1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DB9196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67% (17/3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1103A4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50% (23/4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69919C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1.43% (5/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A7F9D0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57% (28/47)</w:t>
            </w:r>
          </w:p>
        </w:tc>
      </w:tr>
      <w:tr w:rsidR="005406A2" w:rsidRPr="003C3091" w14:paraId="33DAF88D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03964FAB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otaxim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87B146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3.14% (112/33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4C9D57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3.65% (344/817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E0ECBE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8.92% (181/46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8B089E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1.60% (275/66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7A70C8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9.75% (384/96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E97836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00% (72/160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59A19C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50% (456/1126)</w:t>
            </w:r>
          </w:p>
        </w:tc>
      </w:tr>
      <w:tr w:rsidR="005406A2" w:rsidRPr="003C3091" w14:paraId="5212A39A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727E0160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azidime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707BD0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66% (226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EEAB66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36% (551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D63EAC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90% (308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D33977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87% (469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F464D6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5.41% (658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7134F0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1.26% (119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0ACC137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24% (777/1173)</w:t>
            </w:r>
          </w:p>
        </w:tc>
      </w:tr>
      <w:tr w:rsidR="005406A2" w:rsidRPr="003C3091" w14:paraId="1EAA990A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301B24B6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azidime/avibacta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C5C24D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51/35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5FD69C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50% (794/79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5D0AB5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58% (471/473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1495E6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70% (674/67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6B85C2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70% (982/98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9B52FB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39% (163/164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6F48BF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65% (1145/1149)</w:t>
            </w:r>
          </w:p>
        </w:tc>
      </w:tr>
      <w:tr w:rsidR="005406A2" w:rsidRPr="003C3091" w14:paraId="72A59737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11BDD67F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oxit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ADA930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0.59% (12/1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E46C1D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0/3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B882B1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12% (16/1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1E97868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6.67% (26/3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4BCF4F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7.50% (35/4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00E70A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7/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3503ECF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9.36% (42/47)</w:t>
            </w:r>
          </w:p>
        </w:tc>
      </w:tr>
      <w:tr w:rsidR="005406A2" w:rsidRPr="003C3091" w14:paraId="7B2153AB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55A705A0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azol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38FB3A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5.81% (46/2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AEBD00E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9.80% (121/611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399806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.88% (6/32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2DED42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7.66% (161/582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97E41A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7.73% (139/78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BAA4B5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3.73% (28/118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F18F2A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8.51% (167/902)</w:t>
            </w:r>
          </w:p>
        </w:tc>
      </w:tr>
      <w:tr w:rsidR="005406A2" w:rsidRPr="003C3091" w14:paraId="20A52EE0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4893BC15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obramyc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6A3604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1.18% (7/1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4B2285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33% (16/3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1C163B2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71% (11/1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31A8D5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00% (12/3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CAC143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00% (18/4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0919B1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1.43% (5/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5CF791E7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94% (23/47)</w:t>
            </w:r>
          </w:p>
        </w:tc>
      </w:tr>
      <w:tr w:rsidR="005406A2" w:rsidRPr="003C3091" w14:paraId="6D534B95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7C0406B0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Imipenem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1817A6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87% (351/35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F42CEC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07% (794/81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102F1E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68% (466/48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906BCF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26% (679/69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28C940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61% (982/100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6183FF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60% (163/167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6B59C123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61% (1145/1173)</w:t>
            </w:r>
          </w:p>
        </w:tc>
      </w:tr>
      <w:tr w:rsidR="005406A2" w:rsidRPr="003C3091" w14:paraId="25A008E0" w14:textId="77777777" w:rsidTr="005406A2">
        <w:trPr>
          <w:trHeight w:val="278"/>
        </w:trPr>
        <w:tc>
          <w:tcPr>
            <w:tcW w:w="2127" w:type="dxa"/>
            <w:shd w:val="clear" w:color="000000" w:fill="FFFFFF"/>
            <w:vAlign w:val="bottom"/>
            <w:hideMark/>
          </w:tcPr>
          <w:p w14:paraId="2F877450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olistin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A85EB2A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22% (331/33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E9B9CBF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72% (774/78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2D93A3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49% (457/46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29ACF9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63% (648/657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81B4AAC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44% (948/963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A0C6865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37% (157/158)</w:t>
            </w:r>
          </w:p>
        </w:tc>
        <w:tc>
          <w:tcPr>
            <w:tcW w:w="2126" w:type="dxa"/>
            <w:shd w:val="clear" w:color="000000" w:fill="FFFFFF"/>
            <w:vAlign w:val="bottom"/>
            <w:hideMark/>
          </w:tcPr>
          <w:p w14:paraId="790DE891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57% (1105/1121)</w:t>
            </w:r>
          </w:p>
        </w:tc>
      </w:tr>
      <w:tr w:rsidR="005406A2" w:rsidRPr="003C3091" w14:paraId="19F9F427" w14:textId="77777777" w:rsidTr="005406A2">
        <w:trPr>
          <w:trHeight w:val="278"/>
        </w:trPr>
        <w:tc>
          <w:tcPr>
            <w:tcW w:w="2127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7813925" w14:textId="77777777" w:rsidR="005406A2" w:rsidRPr="003C3091" w:rsidRDefault="002B7C14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379E3A9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2.66% (114/34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61F8C1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6.90% (300/81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34ECD1D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6.06% (172/47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11F9B30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5.33% (242/68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4916F7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5.34% (352/99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A6EA304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7.35% (62/16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170A86B" w14:textId="77777777" w:rsidR="005406A2" w:rsidRPr="003C3091" w:rsidRDefault="005406A2" w:rsidP="005406A2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5.63% (414/1162)</w:t>
            </w:r>
          </w:p>
        </w:tc>
      </w:tr>
    </w:tbl>
    <w:p w14:paraId="2518497F" w14:textId="77777777" w:rsidR="00506D25" w:rsidRPr="003C3091" w:rsidRDefault="00506D25">
      <w:pPr>
        <w:rPr>
          <w:rFonts w:ascii="Times New Roman" w:hAnsi="Times New Roman" w:cs="Times New Roman"/>
          <w:szCs w:val="21"/>
        </w:rPr>
      </w:pPr>
    </w:p>
    <w:p w14:paraId="2FC851FF" w14:textId="77777777" w:rsidR="002B7C14" w:rsidRPr="003C3091" w:rsidRDefault="002B7C14" w:rsidP="002B7C14">
      <w:pPr>
        <w:rPr>
          <w:rFonts w:ascii="Times New Roman" w:hAnsi="Times New Roman" w:cs="Times New Roman"/>
          <w:b/>
          <w:bCs/>
          <w:szCs w:val="21"/>
        </w:rPr>
      </w:pPr>
      <w:r w:rsidRPr="003C309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C3091" w:rsidRPr="003C3091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3C3091">
        <w:rPr>
          <w:rFonts w:ascii="Times New Roman" w:hAnsi="Times New Roman" w:cs="Times New Roman"/>
          <w:b/>
          <w:bCs/>
          <w:szCs w:val="21"/>
        </w:rPr>
        <w:t xml:space="preserve"> </w:t>
      </w:r>
      <w:r w:rsidR="00A90701">
        <w:rPr>
          <w:rFonts w:ascii="Times New Roman" w:hAnsi="Times New Roman" w:cs="Times New Roman" w:hint="eastAsia"/>
          <w:b/>
          <w:bCs/>
          <w:szCs w:val="21"/>
        </w:rPr>
        <w:t>6</w:t>
      </w:r>
      <w:r w:rsidRPr="003C3091">
        <w:rPr>
          <w:rFonts w:ascii="Times New Roman" w:hAnsi="Times New Roman" w:cs="Times New Roman"/>
          <w:b/>
          <w:bCs/>
          <w:szCs w:val="21"/>
        </w:rPr>
        <w:t>. Results of Klebsiella pneumoniae antimicrobial susceptibility testing.</w:t>
      </w:r>
    </w:p>
    <w:tbl>
      <w:tblPr>
        <w:tblW w:w="15060" w:type="dxa"/>
        <w:tblInd w:w="-5" w:type="dxa"/>
        <w:tblLook w:val="04A0" w:firstRow="1" w:lastRow="0" w:firstColumn="1" w:lastColumn="0" w:noHBand="0" w:noVBand="1"/>
      </w:tblPr>
      <w:tblGrid>
        <w:gridCol w:w="2586"/>
        <w:gridCol w:w="1701"/>
        <w:gridCol w:w="1842"/>
        <w:gridCol w:w="1701"/>
        <w:gridCol w:w="1843"/>
        <w:gridCol w:w="1843"/>
        <w:gridCol w:w="1701"/>
        <w:gridCol w:w="1843"/>
      </w:tblGrid>
      <w:tr w:rsidR="002B7C14" w:rsidRPr="003C3091" w14:paraId="19F367A2" w14:textId="77777777" w:rsidTr="001A51C7">
        <w:trPr>
          <w:trHeight w:val="278"/>
        </w:trPr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7AB4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27C6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Stone-associate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D5B5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Non-stone-associ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677B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B4A6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0B69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 xml:space="preserve">Outpatient clinic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A373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War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2041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</w:tr>
      <w:tr w:rsidR="001A51C7" w:rsidRPr="003C3091" w14:paraId="5195A99A" w14:textId="77777777" w:rsidTr="001A51C7">
        <w:trPr>
          <w:trHeight w:val="278"/>
        </w:trPr>
        <w:tc>
          <w:tcPr>
            <w:tcW w:w="258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9DB7BC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ikac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429726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8.24% (45/5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516370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9.58% (129/14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049D31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7.64% (78/89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B3336F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57% (96/10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6D0DBB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9.09% (147/16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5895BC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0.00% (27/3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11930E3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9.23% (174/195)</w:t>
            </w:r>
          </w:p>
        </w:tc>
      </w:tr>
      <w:tr w:rsidR="001A51C7" w:rsidRPr="003C3091" w14:paraId="588EE8A7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75984D5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oxicillin/clavulanat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EDAE42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55% (37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5E6EBFB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33% (84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9BEE2A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5.06% (49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B0AA3A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92% (72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233DB0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21% (101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A65CA2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67% (20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E09C9C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05% (121/195)</w:t>
            </w:r>
          </w:p>
        </w:tc>
      </w:tr>
      <w:tr w:rsidR="001A51C7" w:rsidRPr="003C3091" w14:paraId="7199AF24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7D80373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/sul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AD23B8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83% (30/47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2E4367A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92% (68/13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AECBD9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43% (39/8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73366F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84% (59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A00C78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85% (84/15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AF249D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67% (14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C06F2B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2.69% (98/186)</w:t>
            </w:r>
          </w:p>
        </w:tc>
      </w:tr>
      <w:tr w:rsidR="001A51C7" w:rsidRPr="003C3091" w14:paraId="66A9CA52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2FE0EA6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ztreon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28DEBE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75% (32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799FDF5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72% (86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549334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18% (50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440F6B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15% (68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B44E49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39% (98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D01DA6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67% (20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B249D0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51% (118/195)</w:t>
            </w:r>
          </w:p>
        </w:tc>
      </w:tr>
      <w:tr w:rsidR="001A51C7" w:rsidRPr="003C3091" w14:paraId="7A85B690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1AC39A6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lastRenderedPageBreak/>
              <w:t>Ampicillin/sul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067F5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67% (34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5D4FE8F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86% (79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AA67E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5.06% (49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D61375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38% (64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5954C2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8.18% (96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B96CFD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67% (17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3AFCE2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95% (113/195)</w:t>
            </w:r>
          </w:p>
        </w:tc>
      </w:tr>
      <w:tr w:rsidR="001A51C7" w:rsidRPr="003C3091" w14:paraId="7F0D57FA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76B9BC2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ztreon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E7512F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06% (26/49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7C64867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8.30% (54/14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788223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6.78% (32/87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C95191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60% (48/103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EF0F01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1.98% (68/162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C37365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86% (12/2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D2D547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2.11% (80/190)</w:t>
            </w:r>
          </w:p>
        </w:tc>
      </w:tr>
      <w:tr w:rsidR="001A51C7" w:rsidRPr="003C3091" w14:paraId="095B8EE7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3DF5056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/sul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BDE57A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70% (29/47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1BD583D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43% (84/13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92F0DB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5.95% (47/8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D2D298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4.71% (66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89FCF6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54% (96/15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5E5743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67% (17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EA775B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75% (113/186)</w:t>
            </w:r>
          </w:p>
        </w:tc>
      </w:tr>
      <w:tr w:rsidR="001A51C7" w:rsidRPr="003C3091" w14:paraId="18153603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1885E7D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ztreon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41C1E9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12% (48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25CE478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44% (136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59A89C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51% (85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4A4E75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3.40% (99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54CEB0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3.94% (155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2E111E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67% (29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F78CB1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36% (184/195)</w:t>
            </w:r>
          </w:p>
        </w:tc>
      </w:tr>
      <w:tr w:rsidR="001A51C7" w:rsidRPr="003C3091" w14:paraId="3A5ED0B7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00C5CB1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/sul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F0CD51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00% (36/50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6A57EC3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29% (83/14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A0DA78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09% (52/8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8E11D6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5.69% (67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F31716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41% (104/16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6D746D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69% (15/2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BC6881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63% (119/190)</w:t>
            </w:r>
          </w:p>
        </w:tc>
      </w:tr>
      <w:tr w:rsidR="001A51C7" w:rsidRPr="003C3091" w14:paraId="14495717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6279BC8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iperacill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34305F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9.02% (25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6D4812D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5.83% (66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108B58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07% (41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628BEA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17% (50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426F8D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88% (79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62626A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00% (12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0A6A66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6.67% (91/195)</w:t>
            </w:r>
          </w:p>
        </w:tc>
      </w:tr>
      <w:tr w:rsidR="001A51C7" w:rsidRPr="003C3091" w14:paraId="004B3419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5C9ED94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iperacillin/tazo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5019E6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2.35% (42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3A26499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47% (113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9E1982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0.90% (72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E96941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30% (83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1BB14B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9.39% (131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11751D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0.00% (24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6AC051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9.49% (155/195)</w:t>
            </w:r>
          </w:p>
        </w:tc>
      </w:tr>
      <w:tr w:rsidR="001A51C7" w:rsidRPr="003C3091" w14:paraId="0F6F358B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601A4B2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Gentamic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BC2914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43% (40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224C452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5.97% (95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305ECD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29% (59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55AED3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1.70% (76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C4BF26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8.48% (113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8A06BD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3.33% (22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D56A11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9.23% (135/195)</w:t>
            </w:r>
          </w:p>
        </w:tc>
      </w:tr>
      <w:tr w:rsidR="001A51C7" w:rsidRPr="003C3091" w14:paraId="3D7810E7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3865D9D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etracyclin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6628D0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70% (29/47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7DC93EC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20% (67/13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C7A2E1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81% (41/8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646DB1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92% (55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74F8D5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1.92% (81/15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1EE453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0.00% (15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CE1CCB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1.61% (96/186)</w:t>
            </w:r>
          </w:p>
        </w:tc>
      </w:tr>
      <w:tr w:rsidR="001A51C7" w:rsidRPr="003C3091" w14:paraId="2B53126C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422D482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igecyclin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E350E8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8/48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347A2FA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17% (120/12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E82C36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73/73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98F26E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96% (95/9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3D52A2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30% (142/14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3BE6AF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6/2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2B1A4EF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41% (168/169)</w:t>
            </w:r>
          </w:p>
        </w:tc>
      </w:tr>
      <w:tr w:rsidR="001A51C7" w:rsidRPr="003C3091" w14:paraId="3154E45B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2CF68CC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epim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9839C7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75% (32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19154EF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03% (85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183A1F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18% (50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1E85B3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21% (67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A001D7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9.39% (98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176C82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33% (19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4E85D6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00% (117/195)</w:t>
            </w:r>
          </w:p>
        </w:tc>
      </w:tr>
      <w:tr w:rsidR="001A51C7" w:rsidRPr="003C3091" w14:paraId="13B5FE20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20C9550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uroxim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6CF721D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00% (3/5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3F599F7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0.00% (1/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C46BB3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0.00% (0/5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08A29C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0.00% (4/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F7121E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00% (4/1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22FD70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 xml:space="preserve">- (0/0) 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7058A4C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0.00% (4/10)</w:t>
            </w:r>
          </w:p>
        </w:tc>
      </w:tr>
      <w:tr w:rsidR="001A51C7" w:rsidRPr="003C3091" w14:paraId="3A74F209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47E2BC1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proofErr w:type="spellStart"/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operazone</w:t>
            </w:r>
            <w:proofErr w:type="spellEnd"/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/sul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05757A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2.35% (42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11C9DD6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6.92% (110/14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83FCCC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6.14% (67/88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29FBAA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0.19% (85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4C8294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79% (130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DE5554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5.86% (22/2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2044FC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35% (152/194)</w:t>
            </w:r>
          </w:p>
        </w:tc>
      </w:tr>
      <w:tr w:rsidR="001A51C7" w:rsidRPr="003C3091" w14:paraId="0065DB74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3376295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otaxim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71C17C3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45% (27/47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6BC8800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0.36% (70/13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5E4BE3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8.81% (41/8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36177C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90% (56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D3CF18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1.28% (80/15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60B630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6.67% (17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DE39F5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2.15% (97/186)</w:t>
            </w:r>
          </w:p>
        </w:tc>
      </w:tr>
      <w:tr w:rsidR="001A51C7" w:rsidRPr="003C3091" w14:paraId="7F7800FE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5EA09FB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azidim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31D3B7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0.59% (36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237F9E6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5.28% (94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1ED6CA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5.17% (58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C6F01B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7.92% (72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9A18D7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06% (109/165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5BBF83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0.00% (21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672E8A2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6.67% (130/195)</w:t>
            </w:r>
          </w:p>
        </w:tc>
      </w:tr>
      <w:tr w:rsidR="001A51C7" w:rsidRPr="003C3091" w14:paraId="7F9E384C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39CAFAE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azidime/avibacta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B080F5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51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3F404E0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29% (139/14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0FE0D7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6/8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D57DE3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05% (104/105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EF5604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38% (161/162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67ADA95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9/2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22063B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48% (190/191)</w:t>
            </w:r>
          </w:p>
        </w:tc>
      </w:tr>
      <w:tr w:rsidR="002C6380" w:rsidRPr="003C3091" w14:paraId="45B08DAE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73E2AD1F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azol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A1885A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0.30% (10/33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79CC608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5.51% (25/98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0A148A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0.00% (0/5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66E296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3.21% (35/81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B38423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6.13% (29/11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8512F5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0.00% (6/2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5D920401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6.72% (35/131)</w:t>
            </w:r>
          </w:p>
        </w:tc>
      </w:tr>
      <w:tr w:rsidR="001A51C7" w:rsidRPr="003C3091" w14:paraId="536D83B5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2138149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Imipenem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F7AD08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2.35% (42/51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259EA58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6.81% (125/14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242229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4.27% (75/89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E36955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6.79% (92/106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1F0BD5D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5.98% (141/16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4176B8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3.87% (26/31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184EC6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5.64% (167/195)</w:t>
            </w:r>
          </w:p>
        </w:tc>
      </w:tr>
      <w:tr w:rsidR="001A51C7" w:rsidRPr="003C3091" w14:paraId="343256D3" w14:textId="77777777" w:rsidTr="001A51C7">
        <w:trPr>
          <w:trHeight w:val="278"/>
        </w:trPr>
        <w:tc>
          <w:tcPr>
            <w:tcW w:w="2586" w:type="dxa"/>
            <w:shd w:val="clear" w:color="000000" w:fill="FFFFFF"/>
            <w:vAlign w:val="bottom"/>
            <w:hideMark/>
          </w:tcPr>
          <w:p w14:paraId="2B62864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olist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DC53AB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87% (46/47)</w:t>
            </w:r>
          </w:p>
        </w:tc>
        <w:tc>
          <w:tcPr>
            <w:tcW w:w="1842" w:type="dxa"/>
            <w:shd w:val="clear" w:color="000000" w:fill="FFFFFF"/>
            <w:vAlign w:val="bottom"/>
            <w:hideMark/>
          </w:tcPr>
          <w:p w14:paraId="126B374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28% (138/13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63592A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4/84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404849B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04% (100/102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3041CA87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72% (154/15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70361FA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0/30)</w:t>
            </w:r>
          </w:p>
        </w:tc>
        <w:tc>
          <w:tcPr>
            <w:tcW w:w="1843" w:type="dxa"/>
            <w:shd w:val="clear" w:color="000000" w:fill="FFFFFF"/>
            <w:vAlign w:val="bottom"/>
            <w:hideMark/>
          </w:tcPr>
          <w:p w14:paraId="07D291D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92% (184/186)</w:t>
            </w:r>
          </w:p>
        </w:tc>
      </w:tr>
      <w:tr w:rsidR="001A51C7" w:rsidRPr="003C3091" w14:paraId="6D0A487F" w14:textId="77777777" w:rsidTr="001A51C7">
        <w:trPr>
          <w:trHeight w:val="278"/>
        </w:trPr>
        <w:tc>
          <w:tcPr>
            <w:tcW w:w="258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A39B57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2F2934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22% (30/4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F08115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1.06% (72/14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38DD939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9.43% (43/8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3D3366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28% (59/10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8DAC6F6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32% (88/1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C0FB864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0.00% (14/2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22192D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68% (102/190)</w:t>
            </w:r>
          </w:p>
        </w:tc>
      </w:tr>
    </w:tbl>
    <w:p w14:paraId="3E8C118B" w14:textId="77777777" w:rsidR="005406A2" w:rsidRPr="003C3091" w:rsidRDefault="005406A2">
      <w:pPr>
        <w:rPr>
          <w:rFonts w:ascii="Times New Roman" w:hAnsi="Times New Roman" w:cs="Times New Roman"/>
          <w:szCs w:val="21"/>
        </w:rPr>
      </w:pPr>
    </w:p>
    <w:p w14:paraId="1E89E06F" w14:textId="77777777" w:rsidR="002C6380" w:rsidRPr="003C3091" w:rsidRDefault="002B7C14" w:rsidP="002C6380">
      <w:pPr>
        <w:rPr>
          <w:rFonts w:ascii="Times New Roman" w:hAnsi="Times New Roman" w:cs="Times New Roman"/>
          <w:b/>
          <w:bCs/>
          <w:szCs w:val="21"/>
        </w:rPr>
      </w:pPr>
      <w:r w:rsidRPr="003C309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C3091" w:rsidRPr="003C3091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3C3091">
        <w:rPr>
          <w:rFonts w:ascii="Times New Roman" w:hAnsi="Times New Roman" w:cs="Times New Roman"/>
          <w:b/>
          <w:bCs/>
          <w:szCs w:val="21"/>
        </w:rPr>
        <w:t xml:space="preserve"> </w:t>
      </w:r>
      <w:r w:rsidR="00A90701">
        <w:rPr>
          <w:rFonts w:ascii="Times New Roman" w:hAnsi="Times New Roman" w:cs="Times New Roman" w:hint="eastAsia"/>
          <w:b/>
          <w:bCs/>
          <w:szCs w:val="21"/>
        </w:rPr>
        <w:t>7</w:t>
      </w:r>
      <w:r w:rsidRPr="003C3091">
        <w:rPr>
          <w:rFonts w:ascii="Times New Roman" w:hAnsi="Times New Roman" w:cs="Times New Roman"/>
          <w:b/>
          <w:bCs/>
          <w:szCs w:val="21"/>
        </w:rPr>
        <w:t>. Results of Enterococcus faecalis antimicrobial susceptibility testing.</w:t>
      </w:r>
    </w:p>
    <w:tbl>
      <w:tblPr>
        <w:tblW w:w="15452" w:type="dxa"/>
        <w:tblInd w:w="-856" w:type="dxa"/>
        <w:tblLook w:val="04A0" w:firstRow="1" w:lastRow="0" w:firstColumn="1" w:lastColumn="0" w:noHBand="0" w:noVBand="1"/>
      </w:tblPr>
      <w:tblGrid>
        <w:gridCol w:w="2222"/>
        <w:gridCol w:w="1952"/>
        <w:gridCol w:w="1985"/>
        <w:gridCol w:w="1984"/>
        <w:gridCol w:w="1985"/>
        <w:gridCol w:w="1984"/>
        <w:gridCol w:w="1701"/>
        <w:gridCol w:w="1985"/>
      </w:tblGrid>
      <w:tr w:rsidR="002B7C14" w:rsidRPr="003C3091" w14:paraId="11D66E68" w14:textId="77777777" w:rsidTr="004F502F">
        <w:trPr>
          <w:trHeight w:val="278"/>
        </w:trPr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BB1F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61F7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Stone-associat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0211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Non-stone-associa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2EFF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F144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5E4C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 xml:space="preserve">Outpatient clinic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63F9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War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238B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</w:tr>
      <w:tr w:rsidR="002C6380" w:rsidRPr="003C3091" w14:paraId="27609523" w14:textId="77777777" w:rsidTr="004F502F">
        <w:trPr>
          <w:trHeight w:val="278"/>
        </w:trPr>
        <w:tc>
          <w:tcPr>
            <w:tcW w:w="1876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A563643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Ampicillin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86CA82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39/13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B7C4ED0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97/39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AE86F8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8/23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20C8D4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67% (298/299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695A06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80% (491/49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6537A30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5/4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2276171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9.81% (536/537)</w:t>
            </w:r>
          </w:p>
        </w:tc>
      </w:tr>
      <w:tr w:rsidR="002C6380" w:rsidRPr="003C3091" w14:paraId="40502984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3F463A01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Nitrofurantoin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042C0D7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56% (137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90E0EB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24% (391/39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B572C9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90% (233/23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A5679D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66% (295/299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28D16E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17% (483/492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9B4880A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5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DD3C59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8.32% (528/537)</w:t>
            </w:r>
          </w:p>
        </w:tc>
      </w:tr>
      <w:tr w:rsidR="002C6380" w:rsidRPr="003C3091" w14:paraId="5C60859A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5E5589F0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lastRenderedPageBreak/>
              <w:t>Gentamicin (high level)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1299A5F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03% (103/132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B81A0A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8.70% (313/38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6FD9E15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2.80% (174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AA65CE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7.05% (242/27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B47CD0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79.87% (377/472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C90A88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6.67% (39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49F3FD4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80.46% (416/517)</w:t>
            </w:r>
          </w:p>
        </w:tc>
      </w:tr>
      <w:tr w:rsidR="002C6380" w:rsidRPr="003C3091" w14:paraId="5B452345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7DF239C3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Erythromycin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509EDF5B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.04% (7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9EB871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.00% (24/4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BAA5FC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.86% (14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22A7C1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.67% (17/3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2E83E4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.28% (31/49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2AADAA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0.00% (0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F93FC5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.75% (31/539)</w:t>
            </w:r>
          </w:p>
        </w:tc>
      </w:tr>
      <w:tr w:rsidR="002C6380" w:rsidRPr="003C3091" w14:paraId="4EB76453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066703B5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iprofloxacin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3905F0F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0.94% (43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3FA5F7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4.75% (139/4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72D3E5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2.64% (78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DBE1901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4.67% (104/3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0D1FD1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4.21% (169/49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2E6A735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8.89% (13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5A965EA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3.77% (182/539)</w:t>
            </w:r>
          </w:p>
        </w:tc>
      </w:tr>
      <w:tr w:rsidR="002C6380" w:rsidRPr="003C3091" w14:paraId="3D2A695B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6C90A555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inezolid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04239E4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34/134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57BA89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386/38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3FF756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0/23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A48EF3B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90/29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B0E5DF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78/478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138652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2/42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B8EB7B5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520/520)</w:t>
            </w:r>
          </w:p>
        </w:tc>
      </w:tr>
      <w:tr w:rsidR="002C6380" w:rsidRPr="003C3091" w14:paraId="11728AF5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1F18904B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hloramphenicol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0C64449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50% (87/137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DA9442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90% (247/399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1A87571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44% (145/236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6AE51D6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00% (189/3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88633CB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73% (308/49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F7DBD4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7.78% (26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5D4028B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31% (334/536)</w:t>
            </w:r>
          </w:p>
        </w:tc>
      </w:tr>
      <w:tr w:rsidR="002C6380" w:rsidRPr="003C3091" w14:paraId="34E01A77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7249812A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Minocycline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08ED0FE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2.95% (18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987330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07% (52/39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2BDA342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2.55% (30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02CDD4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42% (40/298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34323035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01% (64/492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470304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33% (6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EF9EC0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3.04% (70/537)</w:t>
            </w:r>
          </w:p>
        </w:tc>
      </w:tr>
      <w:tr w:rsidR="002C6380" w:rsidRPr="003C3091" w14:paraId="6513BFA6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146405E0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enicillin G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5C42102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7.84% (136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D72A7B2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50% (382/4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6298375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23% (230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490298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00% (288/3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995CB81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5.75% (473/49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2ACD4D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5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6B6D8EFF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6.10% (518/539)</w:t>
            </w:r>
          </w:p>
        </w:tc>
      </w:tr>
      <w:tr w:rsidR="002C6380" w:rsidRPr="003C3091" w14:paraId="092653C9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41AC3C9D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Teicoplanin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079E2FC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38/138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A9C7A00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00/4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0014A7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9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C9353E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99/299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B05E0F8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93/49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B9431BA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45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7F44B024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538/538)</w:t>
            </w:r>
          </w:p>
        </w:tc>
      </w:tr>
      <w:tr w:rsidR="002C6380" w:rsidRPr="003C3091" w14:paraId="5BC1A51F" w14:textId="77777777" w:rsidTr="004F502F">
        <w:trPr>
          <w:trHeight w:val="278"/>
        </w:trPr>
        <w:tc>
          <w:tcPr>
            <w:tcW w:w="1876" w:type="dxa"/>
            <w:shd w:val="clear" w:color="000000" w:fill="FFFFFF"/>
            <w:vAlign w:val="bottom"/>
            <w:hideMark/>
          </w:tcPr>
          <w:p w14:paraId="1E68FF7E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Vancomycin</w:t>
            </w:r>
          </w:p>
        </w:tc>
        <w:tc>
          <w:tcPr>
            <w:tcW w:w="1952" w:type="dxa"/>
            <w:shd w:val="clear" w:color="000000" w:fill="FFFFFF"/>
            <w:vAlign w:val="bottom"/>
            <w:hideMark/>
          </w:tcPr>
          <w:p w14:paraId="3D1E447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96% (132/1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D354BD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50% (378/4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0AB634E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98% (227/23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1A0D65E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33% (283/300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F0B1C1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74% (468/494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841A201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3.33% (42/45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8F0DFAC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94.62% (510/539)</w:t>
            </w:r>
          </w:p>
        </w:tc>
      </w:tr>
      <w:tr w:rsidR="002C6380" w:rsidRPr="003C3091" w14:paraId="55AEE7C2" w14:textId="77777777" w:rsidTr="004F502F">
        <w:trPr>
          <w:trHeight w:val="278"/>
        </w:trPr>
        <w:tc>
          <w:tcPr>
            <w:tcW w:w="1876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EE875B9" w14:textId="77777777" w:rsidR="002C6380" w:rsidRPr="003C3091" w:rsidRDefault="001A51C7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6F8FD6B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0.43% (84/13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391EC917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75% (251/4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D153B50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1.09% (146/23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2916299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3.00% (189/3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E806F34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75% (310/4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037261D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5.56% (25/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EBDE2B3" w14:textId="77777777" w:rsidR="002C6380" w:rsidRPr="003C3091" w:rsidRDefault="002C6380" w:rsidP="004F502F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62.15% (335/539)</w:t>
            </w:r>
          </w:p>
        </w:tc>
      </w:tr>
    </w:tbl>
    <w:p w14:paraId="31FDEBB2" w14:textId="77777777" w:rsidR="002C6380" w:rsidRPr="003C3091" w:rsidRDefault="002C6380">
      <w:pPr>
        <w:rPr>
          <w:rFonts w:ascii="Times New Roman" w:hAnsi="Times New Roman" w:cs="Times New Roman"/>
          <w:szCs w:val="21"/>
        </w:rPr>
      </w:pPr>
    </w:p>
    <w:p w14:paraId="7547ECEB" w14:textId="77777777" w:rsidR="002B7C14" w:rsidRPr="003C3091" w:rsidRDefault="002B7C14" w:rsidP="002B7C14">
      <w:pPr>
        <w:rPr>
          <w:rFonts w:ascii="Times New Roman" w:hAnsi="Times New Roman" w:cs="Times New Roman"/>
          <w:b/>
          <w:bCs/>
          <w:szCs w:val="21"/>
        </w:rPr>
      </w:pPr>
      <w:r w:rsidRPr="003C3091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3C3091" w:rsidRPr="003C3091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3C3091">
        <w:rPr>
          <w:rFonts w:ascii="Times New Roman" w:hAnsi="Times New Roman" w:cs="Times New Roman"/>
          <w:b/>
          <w:bCs/>
          <w:szCs w:val="21"/>
        </w:rPr>
        <w:t xml:space="preserve"> </w:t>
      </w:r>
      <w:r w:rsidR="00A90701">
        <w:rPr>
          <w:rFonts w:ascii="Times New Roman" w:hAnsi="Times New Roman" w:cs="Times New Roman" w:hint="eastAsia"/>
          <w:b/>
          <w:bCs/>
          <w:szCs w:val="21"/>
        </w:rPr>
        <w:t>8</w:t>
      </w:r>
      <w:r w:rsidRPr="003C3091">
        <w:rPr>
          <w:rFonts w:ascii="Times New Roman" w:hAnsi="Times New Roman" w:cs="Times New Roman"/>
          <w:b/>
          <w:bCs/>
          <w:szCs w:val="21"/>
        </w:rPr>
        <w:t>. Results of group B streptococcus antimicrobial susceptibility testing.</w:t>
      </w:r>
    </w:p>
    <w:tbl>
      <w:tblPr>
        <w:tblW w:w="14600" w:type="dxa"/>
        <w:tblLook w:val="04A0" w:firstRow="1" w:lastRow="0" w:firstColumn="1" w:lastColumn="0" w:noHBand="0" w:noVBand="1"/>
      </w:tblPr>
      <w:tblGrid>
        <w:gridCol w:w="1559"/>
        <w:gridCol w:w="1701"/>
        <w:gridCol w:w="1984"/>
        <w:gridCol w:w="1701"/>
        <w:gridCol w:w="1985"/>
        <w:gridCol w:w="1984"/>
        <w:gridCol w:w="1701"/>
        <w:gridCol w:w="1985"/>
      </w:tblGrid>
      <w:tr w:rsidR="002B7C14" w:rsidRPr="003C3091" w14:paraId="701F268A" w14:textId="77777777" w:rsidTr="00126990">
        <w:trPr>
          <w:trHeight w:val="278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EABB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EF68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Stone-associa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6310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Non-stone-associ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476F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595E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6881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 xml:space="preserve">Outpatient clinic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F25B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hAnsi="Times New Roman" w:cs="Times New Roman"/>
                <w:szCs w:val="21"/>
              </w:rPr>
              <w:t>War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7091" w14:textId="77777777" w:rsidR="002B7C14" w:rsidRPr="003C3091" w:rsidRDefault="002B7C14" w:rsidP="002B7C1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</w:tr>
      <w:tr w:rsidR="00B53B84" w:rsidRPr="003C3091" w14:paraId="510FC3E8" w14:textId="77777777" w:rsidTr="00126990">
        <w:trPr>
          <w:trHeight w:val="278"/>
        </w:trPr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616815A" w14:textId="77777777" w:rsidR="00B53B84" w:rsidRPr="003C3091" w:rsidRDefault="001A51C7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Erythromyc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586D5866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6.92% (11/6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5E520E3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8.18% (22/1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722B8A84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7.50% (14/8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B6DD315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7.92% (19/10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0F477A1D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5.34% (25/16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42467D4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34.78% (8/2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vAlign w:val="bottom"/>
            <w:hideMark/>
          </w:tcPr>
          <w:p w14:paraId="43AFF9D2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7.74% (33/186)</w:t>
            </w:r>
          </w:p>
        </w:tc>
      </w:tr>
      <w:tr w:rsidR="00B53B84" w:rsidRPr="003C3091" w14:paraId="5B50AF37" w14:textId="77777777" w:rsidTr="00126990">
        <w:trPr>
          <w:trHeight w:val="278"/>
        </w:trPr>
        <w:tc>
          <w:tcPr>
            <w:tcW w:w="1559" w:type="dxa"/>
            <w:shd w:val="clear" w:color="000000" w:fill="FFFFFF"/>
            <w:vAlign w:val="bottom"/>
            <w:hideMark/>
          </w:tcPr>
          <w:p w14:paraId="64DB7438" w14:textId="77777777" w:rsidR="00B53B84" w:rsidRPr="003C3091" w:rsidRDefault="001A51C7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lindamyc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5206797C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8.75% (12/6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5D6F6E86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3.28% (27/116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6EFFAC6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0.25% (16/7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0F744D95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2.77% (23/101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BD103D3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0.75% (33/159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C8CA66C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8.57% (6/21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5AD93EF2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21.67% (39/180)</w:t>
            </w:r>
          </w:p>
        </w:tc>
      </w:tr>
      <w:tr w:rsidR="00B53B84" w:rsidRPr="003C3091" w14:paraId="2F8D194D" w14:textId="77777777" w:rsidTr="00126990">
        <w:trPr>
          <w:trHeight w:val="278"/>
        </w:trPr>
        <w:tc>
          <w:tcPr>
            <w:tcW w:w="1559" w:type="dxa"/>
            <w:shd w:val="clear" w:color="000000" w:fill="FFFFFF"/>
            <w:vAlign w:val="bottom"/>
            <w:hideMark/>
          </w:tcPr>
          <w:p w14:paraId="415EC100" w14:textId="77777777" w:rsidR="00B53B84" w:rsidRPr="003C3091" w:rsidRDefault="001A51C7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inezolid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B1EE5AE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65/6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B5E2565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20/12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05CD5DCD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79/79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294273D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06/10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8B2179D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63/16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340D4AC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2/22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92BC764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85/185)</w:t>
            </w:r>
          </w:p>
        </w:tc>
      </w:tr>
      <w:tr w:rsidR="00B53B84" w:rsidRPr="003C3091" w14:paraId="5CAE10B3" w14:textId="77777777" w:rsidTr="00126990">
        <w:trPr>
          <w:trHeight w:val="278"/>
        </w:trPr>
        <w:tc>
          <w:tcPr>
            <w:tcW w:w="1559" w:type="dxa"/>
            <w:shd w:val="clear" w:color="000000" w:fill="FFFFFF"/>
            <w:vAlign w:val="bottom"/>
            <w:hideMark/>
          </w:tcPr>
          <w:p w14:paraId="53106DDF" w14:textId="77777777" w:rsidR="00B53B84" w:rsidRPr="003C3091" w:rsidRDefault="001A51C7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Penicillin G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853E81E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64/6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05FC9427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20/12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45CC5A0F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0/8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BA7CCA3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04/104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7F626539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61/16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7CD23E01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/23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8A1A7C6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84/184)</w:t>
            </w:r>
          </w:p>
        </w:tc>
      </w:tr>
      <w:tr w:rsidR="00B53B84" w:rsidRPr="003C3091" w14:paraId="71DE4164" w14:textId="77777777" w:rsidTr="00126990">
        <w:trPr>
          <w:trHeight w:val="278"/>
        </w:trPr>
        <w:tc>
          <w:tcPr>
            <w:tcW w:w="1559" w:type="dxa"/>
            <w:shd w:val="clear" w:color="000000" w:fill="FFFFFF"/>
            <w:vAlign w:val="bottom"/>
            <w:hideMark/>
          </w:tcPr>
          <w:p w14:paraId="1CC37E98" w14:textId="77777777" w:rsidR="00B53B84" w:rsidRPr="003C3091" w:rsidRDefault="001A51C7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Ceftriaxone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2DC3F59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65/6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267700AA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21/121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3E61509A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0/8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65DEB6E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06/106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C1D9960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63/16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2691DD7B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3/23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44EA76D9" w14:textId="77777777" w:rsidR="00B53B84" w:rsidRPr="003C3091" w:rsidRDefault="00B53B84" w:rsidP="00B53B84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86/186)</w:t>
            </w:r>
          </w:p>
        </w:tc>
      </w:tr>
      <w:tr w:rsidR="001A51C7" w:rsidRPr="003C3091" w14:paraId="3D47D3B0" w14:textId="77777777" w:rsidTr="00126990">
        <w:trPr>
          <w:trHeight w:val="278"/>
        </w:trPr>
        <w:tc>
          <w:tcPr>
            <w:tcW w:w="1559" w:type="dxa"/>
            <w:shd w:val="clear" w:color="000000" w:fill="FFFFFF"/>
            <w:vAlign w:val="bottom"/>
            <w:hideMark/>
          </w:tcPr>
          <w:p w14:paraId="767F7C0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Vancomycin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3C53B1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65/6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107967A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20/120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1C8B552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80/80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284DA171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05/105)</w:t>
            </w:r>
          </w:p>
        </w:tc>
        <w:tc>
          <w:tcPr>
            <w:tcW w:w="1984" w:type="dxa"/>
            <w:shd w:val="clear" w:color="000000" w:fill="FFFFFF"/>
            <w:vAlign w:val="bottom"/>
            <w:hideMark/>
          </w:tcPr>
          <w:p w14:paraId="4537265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63/163)</w:t>
            </w:r>
          </w:p>
        </w:tc>
        <w:tc>
          <w:tcPr>
            <w:tcW w:w="1701" w:type="dxa"/>
            <w:shd w:val="clear" w:color="000000" w:fill="FFFFFF"/>
            <w:vAlign w:val="bottom"/>
            <w:hideMark/>
          </w:tcPr>
          <w:p w14:paraId="6FC6E3F2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22/22)</w:t>
            </w:r>
          </w:p>
        </w:tc>
        <w:tc>
          <w:tcPr>
            <w:tcW w:w="1985" w:type="dxa"/>
            <w:shd w:val="clear" w:color="000000" w:fill="FFFFFF"/>
            <w:vAlign w:val="bottom"/>
            <w:hideMark/>
          </w:tcPr>
          <w:p w14:paraId="3C239CE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100.00% (185/185)</w:t>
            </w:r>
          </w:p>
        </w:tc>
      </w:tr>
      <w:tr w:rsidR="001A51C7" w:rsidRPr="003C3091" w14:paraId="2B1128D2" w14:textId="77777777" w:rsidTr="00126990">
        <w:trPr>
          <w:trHeight w:val="278"/>
        </w:trPr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790EB7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Levofloxa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5DA71178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2.31% (34/6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D561A7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55% (66/12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B42E47C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2.50% (42/8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70443000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72% (58/10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02F270BB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4.60% (89/1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29DB6BCF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47.83% (11/2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61C3AEAE" w14:textId="77777777" w:rsidR="001A51C7" w:rsidRPr="003C3091" w:rsidRDefault="001A51C7" w:rsidP="001A51C7">
            <w:pPr>
              <w:widowControl/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</w:pPr>
            <w:r w:rsidRPr="003C3091">
              <w:rPr>
                <w:rFonts w:ascii="Times New Roman" w:eastAsia="等线" w:hAnsi="Times New Roman" w:cs="Times New Roman"/>
                <w:color w:val="2C2C36"/>
                <w:kern w:val="0"/>
                <w:szCs w:val="21"/>
                <w14:ligatures w14:val="none"/>
              </w:rPr>
              <w:t>53.76% (100/186)</w:t>
            </w:r>
          </w:p>
        </w:tc>
      </w:tr>
    </w:tbl>
    <w:p w14:paraId="4C57D170" w14:textId="77777777" w:rsidR="00950507" w:rsidRPr="003C3091" w:rsidRDefault="00950507">
      <w:pPr>
        <w:rPr>
          <w:rFonts w:ascii="Times New Roman" w:hAnsi="Times New Roman" w:cs="Times New Roman"/>
          <w:szCs w:val="21"/>
        </w:rPr>
      </w:pPr>
    </w:p>
    <w:sectPr w:rsidR="00950507" w:rsidRPr="003C3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6E233" w14:textId="77777777" w:rsidR="0083287E" w:rsidRDefault="0083287E" w:rsidP="00391ED9">
      <w:pPr>
        <w:rPr>
          <w:rFonts w:hint="eastAsia"/>
        </w:rPr>
      </w:pPr>
      <w:r>
        <w:separator/>
      </w:r>
    </w:p>
  </w:endnote>
  <w:endnote w:type="continuationSeparator" w:id="0">
    <w:p w14:paraId="446D1886" w14:textId="77777777" w:rsidR="0083287E" w:rsidRDefault="0083287E" w:rsidP="00391E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6B18D" w14:textId="77777777" w:rsidR="0083287E" w:rsidRDefault="0083287E" w:rsidP="00391ED9">
      <w:pPr>
        <w:rPr>
          <w:rFonts w:hint="eastAsia"/>
        </w:rPr>
      </w:pPr>
      <w:r>
        <w:separator/>
      </w:r>
    </w:p>
  </w:footnote>
  <w:footnote w:type="continuationSeparator" w:id="0">
    <w:p w14:paraId="1EF0F39B" w14:textId="77777777" w:rsidR="0083287E" w:rsidRDefault="0083287E" w:rsidP="00391E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DAD"/>
    <w:rsid w:val="9EFF7180"/>
    <w:rsid w:val="000214C4"/>
    <w:rsid w:val="00056FE0"/>
    <w:rsid w:val="00095FE4"/>
    <w:rsid w:val="000C4E8F"/>
    <w:rsid w:val="0011599B"/>
    <w:rsid w:val="00120A06"/>
    <w:rsid w:val="00126990"/>
    <w:rsid w:val="001A51C7"/>
    <w:rsid w:val="001F45DE"/>
    <w:rsid w:val="002017D5"/>
    <w:rsid w:val="00287DEA"/>
    <w:rsid w:val="0029763D"/>
    <w:rsid w:val="002A540D"/>
    <w:rsid w:val="002B7C14"/>
    <w:rsid w:val="002C6380"/>
    <w:rsid w:val="002F3AC1"/>
    <w:rsid w:val="00335F8C"/>
    <w:rsid w:val="00337026"/>
    <w:rsid w:val="0034016A"/>
    <w:rsid w:val="0034314B"/>
    <w:rsid w:val="00391ED9"/>
    <w:rsid w:val="00396676"/>
    <w:rsid w:val="003C3091"/>
    <w:rsid w:val="003D30E0"/>
    <w:rsid w:val="003E6828"/>
    <w:rsid w:val="003F27C8"/>
    <w:rsid w:val="0049418D"/>
    <w:rsid w:val="004A792D"/>
    <w:rsid w:val="004C7344"/>
    <w:rsid w:val="005057B5"/>
    <w:rsid w:val="00506D25"/>
    <w:rsid w:val="005102E5"/>
    <w:rsid w:val="00510B2C"/>
    <w:rsid w:val="005160E7"/>
    <w:rsid w:val="00531288"/>
    <w:rsid w:val="005406A2"/>
    <w:rsid w:val="005441E0"/>
    <w:rsid w:val="00583159"/>
    <w:rsid w:val="005C5057"/>
    <w:rsid w:val="005E2406"/>
    <w:rsid w:val="005F0D86"/>
    <w:rsid w:val="0063410E"/>
    <w:rsid w:val="00640F73"/>
    <w:rsid w:val="006F2C51"/>
    <w:rsid w:val="007239BC"/>
    <w:rsid w:val="0075719A"/>
    <w:rsid w:val="007750DF"/>
    <w:rsid w:val="00786665"/>
    <w:rsid w:val="007949F1"/>
    <w:rsid w:val="007B2C29"/>
    <w:rsid w:val="0083287E"/>
    <w:rsid w:val="00840577"/>
    <w:rsid w:val="00852DCA"/>
    <w:rsid w:val="008768E0"/>
    <w:rsid w:val="008835C8"/>
    <w:rsid w:val="00891E6B"/>
    <w:rsid w:val="00893213"/>
    <w:rsid w:val="009301F6"/>
    <w:rsid w:val="00950507"/>
    <w:rsid w:val="009902B4"/>
    <w:rsid w:val="009B7B3A"/>
    <w:rsid w:val="009C482D"/>
    <w:rsid w:val="009D0F0C"/>
    <w:rsid w:val="009F4DD9"/>
    <w:rsid w:val="009F4FD7"/>
    <w:rsid w:val="00A21DAD"/>
    <w:rsid w:val="00A33BA8"/>
    <w:rsid w:val="00A63892"/>
    <w:rsid w:val="00A75CBC"/>
    <w:rsid w:val="00A90701"/>
    <w:rsid w:val="00AC48C5"/>
    <w:rsid w:val="00B07A34"/>
    <w:rsid w:val="00B2076C"/>
    <w:rsid w:val="00B34E2A"/>
    <w:rsid w:val="00B35505"/>
    <w:rsid w:val="00B53B84"/>
    <w:rsid w:val="00B65EAE"/>
    <w:rsid w:val="00BB4649"/>
    <w:rsid w:val="00BC035C"/>
    <w:rsid w:val="00BD5EDA"/>
    <w:rsid w:val="00BF1533"/>
    <w:rsid w:val="00C0413B"/>
    <w:rsid w:val="00C0419E"/>
    <w:rsid w:val="00C62BFE"/>
    <w:rsid w:val="00CD152D"/>
    <w:rsid w:val="00CD5338"/>
    <w:rsid w:val="00D01691"/>
    <w:rsid w:val="00D32E82"/>
    <w:rsid w:val="00D70CA5"/>
    <w:rsid w:val="00D732C5"/>
    <w:rsid w:val="00D73865"/>
    <w:rsid w:val="00D761A0"/>
    <w:rsid w:val="00D857FB"/>
    <w:rsid w:val="00DB11CC"/>
    <w:rsid w:val="00DE7178"/>
    <w:rsid w:val="00E03CEB"/>
    <w:rsid w:val="00E44B4A"/>
    <w:rsid w:val="00E81949"/>
    <w:rsid w:val="00F046A2"/>
    <w:rsid w:val="00F25A31"/>
    <w:rsid w:val="00F375B9"/>
    <w:rsid w:val="00F44A25"/>
    <w:rsid w:val="00F710B9"/>
    <w:rsid w:val="00FF784A"/>
    <w:rsid w:val="2FF3E34E"/>
    <w:rsid w:val="3FF2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0ED7DB"/>
  <w15:docId w15:val="{D18E22C0-C36D-40F6-A20F-30727F60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unhideWhenUsed/>
    <w:rPr>
      <w:color w:val="954F72"/>
      <w:u w:val="single"/>
    </w:rPr>
  </w:style>
  <w:style w:type="character" w:styleId="a4">
    <w:name w:val="Hyperlink"/>
    <w:basedOn w:val="a0"/>
    <w:uiPriority w:val="99"/>
    <w:unhideWhenUsed/>
    <w:rPr>
      <w:color w:val="0563C1"/>
      <w:u w:val="single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styleId="a6">
    <w:name w:val="header"/>
    <w:basedOn w:val="a"/>
    <w:link w:val="a7"/>
    <w:uiPriority w:val="99"/>
    <w:unhideWhenUsed/>
    <w:rsid w:val="00391E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91ED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8">
    <w:name w:val="footer"/>
    <w:basedOn w:val="a"/>
    <w:link w:val="a9"/>
    <w:uiPriority w:val="99"/>
    <w:unhideWhenUsed/>
    <w:rsid w:val="00391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91ED9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a">
    <w:name w:val="Revision"/>
    <w:hidden/>
    <w:uiPriority w:val="99"/>
    <w:unhideWhenUsed/>
    <w:rsid w:val="0049418D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7</Pages>
  <Words>2082</Words>
  <Characters>11873</Characters>
  <Application>Microsoft Office Word</Application>
  <DocSecurity>0</DocSecurity>
  <Lines>98</Lines>
  <Paragraphs>27</Paragraphs>
  <ScaleCrop>false</ScaleCrop>
  <Company/>
  <LinksUpToDate>false</LinksUpToDate>
  <CharactersWithSpaces>1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wei Li</dc:creator>
  <cp:lastModifiedBy>Xinwei Li</cp:lastModifiedBy>
  <cp:revision>34</cp:revision>
  <dcterms:created xsi:type="dcterms:W3CDTF">2024-08-02T09:45:00Z</dcterms:created>
  <dcterms:modified xsi:type="dcterms:W3CDTF">2025-02-1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